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0984F" w14:textId="5EAD7B40" w:rsidR="00C9529D" w:rsidRDefault="00C9529D" w:rsidP="00C9529D">
      <w:pPr>
        <w:rPr>
          <w:color w:val="000000"/>
          <w:sz w:val="24"/>
          <w:szCs w:val="24"/>
        </w:rPr>
      </w:pPr>
    </w:p>
    <w:p w14:paraId="3F639A49" w14:textId="276726EA" w:rsidR="00AB2E3C" w:rsidRDefault="00AB2E3C" w:rsidP="00C9529D">
      <w:pPr>
        <w:rPr>
          <w:color w:val="000000"/>
          <w:sz w:val="24"/>
          <w:szCs w:val="24"/>
        </w:rPr>
      </w:pPr>
    </w:p>
    <w:p w14:paraId="76E48E19" w14:textId="31761C05" w:rsidR="009D50AF" w:rsidRDefault="009D50AF" w:rsidP="009D50AF">
      <w:pPr>
        <w:pStyle w:val="SupplementaryMaterial"/>
      </w:pPr>
      <w:r w:rsidRPr="001549D3">
        <w:t>Supplementary Material</w:t>
      </w:r>
    </w:p>
    <w:p w14:paraId="654D0393" w14:textId="22F0003A" w:rsidR="00F62DC8" w:rsidRDefault="009D50AF" w:rsidP="009D50AF">
      <w:pPr>
        <w:pStyle w:val="Title"/>
      </w:pPr>
      <w:r>
        <w:t>Figures and tables</w:t>
      </w:r>
    </w:p>
    <w:p w14:paraId="26F6A5ED" w14:textId="5F4830F7" w:rsidR="007E05C8" w:rsidRDefault="007E05C8" w:rsidP="00F62DC8">
      <w:pPr>
        <w:rPr>
          <w:lang w:val="en-US"/>
        </w:rPr>
      </w:pPr>
    </w:p>
    <w:p w14:paraId="4EEC430C" w14:textId="7CFCBCC1" w:rsidR="007E05C8" w:rsidRPr="007E05C8" w:rsidRDefault="007E05C8" w:rsidP="002C12B1">
      <w:pPr>
        <w:pStyle w:val="Heading1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0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51F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s</w:t>
      </w:r>
      <w:r w:rsidRPr="007E0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F8B5296" w14:textId="77777777" w:rsidR="007E05C8" w:rsidRDefault="007E05C8" w:rsidP="00F62DC8">
      <w:pPr>
        <w:rPr>
          <w:lang w:val="en-US"/>
        </w:rPr>
      </w:pPr>
    </w:p>
    <w:p w14:paraId="36BADD55" w14:textId="40A46DBA" w:rsidR="00A66424" w:rsidRPr="00A86D1B" w:rsidRDefault="00A66424" w:rsidP="0085288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F43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371F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9D50A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CF1810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lative abundance of the bacterial</w:t>
      </w:r>
      <w:r w:rsidR="005D1DBA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genera </w:t>
      </w:r>
      <w:r w:rsidR="002F0DE7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ssociated to </w:t>
      </w:r>
      <w:r w:rsidR="002F0DE7" w:rsidRPr="00A86D1B">
        <w:rPr>
          <w:rFonts w:ascii="Times New Roman" w:hAnsi="Times New Roman" w:cs="Times New Roman"/>
          <w:color w:val="000000" w:themeColor="text1"/>
          <w:sz w:val="24"/>
          <w:szCs w:val="24"/>
        </w:rPr>
        <w:t>G. max</w:t>
      </w:r>
      <w:r w:rsidR="002F0DE7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</w:t>
      </w:r>
      <w:r w:rsidR="00AE4360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amples belong</w:t>
      </w:r>
      <w:r w:rsidR="003A010F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d</w:t>
      </w:r>
      <w:r w:rsidR="00AE4360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 </w:t>
      </w:r>
      <w:r w:rsidR="000A0A70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C265D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</w:t>
      </w:r>
      <w:r w:rsidR="007A513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dried</w:t>
      </w:r>
      <w:r w:rsidR="00AE4360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, dried seed (0 month) and </w:t>
      </w:r>
      <w:r w:rsidR="00195A0C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eed stored for 3-, 6- and 14 months </w:t>
      </w:r>
      <w:r w:rsidR="003A010F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 -20°C, 4°C and RT</w:t>
      </w:r>
      <w:r w:rsidR="0050796A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Taxa occurring </w:t>
      </w:r>
      <w:r w:rsidR="006E7BC2"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 &gt;0.1% are highlighted in bold.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351"/>
        <w:gridCol w:w="1409"/>
        <w:gridCol w:w="2027"/>
        <w:gridCol w:w="682"/>
        <w:gridCol w:w="580"/>
        <w:gridCol w:w="740"/>
        <w:gridCol w:w="740"/>
        <w:gridCol w:w="740"/>
        <w:gridCol w:w="909"/>
        <w:gridCol w:w="909"/>
        <w:gridCol w:w="909"/>
        <w:gridCol w:w="879"/>
        <w:gridCol w:w="879"/>
        <w:gridCol w:w="879"/>
        <w:gridCol w:w="79"/>
        <w:gridCol w:w="236"/>
      </w:tblGrid>
      <w:tr w:rsidR="00F62DC8" w:rsidRPr="00F62DC8" w14:paraId="216A7B0C" w14:textId="77777777" w:rsidTr="006667A8">
        <w:trPr>
          <w:gridAfter w:val="1"/>
          <w:wAfter w:w="240" w:type="dxa"/>
          <w:trHeight w:val="609"/>
        </w:trPr>
        <w:tc>
          <w:tcPr>
            <w:tcW w:w="482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1B81" w14:textId="77777777" w:rsidR="00F62DC8" w:rsidRPr="00F62DC8" w:rsidRDefault="00F62DC8" w:rsidP="00F6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axonomic Level</w:t>
            </w:r>
          </w:p>
        </w:tc>
        <w:tc>
          <w:tcPr>
            <w:tcW w:w="8880" w:type="dxa"/>
            <w:gridSpan w:val="1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F9A7" w14:textId="77777777" w:rsidR="00F62DC8" w:rsidRPr="00F62DC8" w:rsidRDefault="00F62DC8" w:rsidP="00F6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lative abundance (%)</w:t>
            </w:r>
          </w:p>
        </w:tc>
      </w:tr>
      <w:tr w:rsidR="00A66424" w:rsidRPr="00F62DC8" w14:paraId="4A90E7B2" w14:textId="77777777" w:rsidTr="006667A8">
        <w:trPr>
          <w:trHeight w:val="445"/>
        </w:trPr>
        <w:tc>
          <w:tcPr>
            <w:tcW w:w="482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4D1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80" w:type="dxa"/>
            <w:gridSpan w:val="1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E5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6CBA" w14:textId="77777777" w:rsidR="00F62DC8" w:rsidRPr="00F62DC8" w:rsidRDefault="00F62DC8" w:rsidP="00F6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7A5131" w:rsidRPr="00F62DC8" w14:paraId="4744232A" w14:textId="77777777" w:rsidTr="006667A8">
        <w:trPr>
          <w:trHeight w:val="445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867C" w14:textId="77777777" w:rsidR="00F62DC8" w:rsidRPr="00F62DC8" w:rsidRDefault="00F62DC8" w:rsidP="006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hylum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F53" w14:textId="77777777" w:rsidR="00F62DC8" w:rsidRPr="00F62DC8" w:rsidRDefault="00F62DC8" w:rsidP="006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lass</w:t>
            </w:r>
          </w:p>
        </w:tc>
        <w:tc>
          <w:tcPr>
            <w:tcW w:w="20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B98B" w14:textId="77777777" w:rsidR="00F62DC8" w:rsidRPr="00F62DC8" w:rsidRDefault="00F62DC8" w:rsidP="006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enus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F3E5" w14:textId="28F60D86" w:rsidR="00F62DC8" w:rsidRPr="00F62DC8" w:rsidRDefault="007A5131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Undried </w:t>
            </w:r>
            <w:r w:rsidR="00F62DC8"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6F5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 month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F33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 months_-20°C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19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 months_-20°C</w:t>
            </w:r>
          </w:p>
        </w:tc>
        <w:tc>
          <w:tcPr>
            <w:tcW w:w="7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6E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4 months_-20°C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35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 months_4°C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67A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 months_4°C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F5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4 months_4°C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9D3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3 </w:t>
            </w:r>
            <w:proofErr w:type="spellStart"/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A5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6 </w:t>
            </w:r>
            <w:proofErr w:type="spellStart"/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BE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14 </w:t>
            </w:r>
            <w:proofErr w:type="spellStart"/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289" w:type="dxa"/>
            <w:gridSpan w:val="2"/>
            <w:vAlign w:val="center"/>
            <w:hideMark/>
          </w:tcPr>
          <w:p w14:paraId="0216FF1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F3143D0" w14:textId="77777777" w:rsidTr="006667A8">
        <w:trPr>
          <w:trHeight w:val="559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E2F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07D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457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DF2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A2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7C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3795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2ED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FBB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4E9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3761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6100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25E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23C4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7C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7A5131" w:rsidRPr="00F62DC8" w14:paraId="654F67B2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66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assigned_Bacteri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B4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634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E1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0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06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037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3F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C0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AF8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A3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A9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B8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3AA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99B49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A8CAB8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F2E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id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51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idobacteriae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441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ubgroup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AE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5C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3CC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709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554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76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6E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43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A1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A6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2B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ABD48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37AE2B3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8B9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F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814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orynebacter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AC7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BD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00A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BC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92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3F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CD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F59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5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4DD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17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B0CC1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6A777D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40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84C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4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Lawsonell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CA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1C1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391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94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6E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43B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81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BB9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65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2A0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71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94211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C9ADAD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EFA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F29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A7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Dietz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D6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905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42C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8D7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829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018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F7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6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BE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EEC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107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E959C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FD72F8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51C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lastRenderedPageBreak/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AE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10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Williams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9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9D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B6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371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D6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1D9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6D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DE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92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FD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136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2E896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F009BD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BB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9C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3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Tsukamurell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0C3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DB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E9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94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64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B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29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E71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A9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05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E2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F47C2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1161A4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FBB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84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82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Kineococc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CE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A8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666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BA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1F7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A2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774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73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AE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3E0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DF3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F0B570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2B6895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103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3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B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Quadrisphaer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C1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57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76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92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A94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3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F9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97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48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CB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1C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F6577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FB18A0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1BD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7F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D7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Microbacteri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77F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96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F1D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4C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2A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F1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364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D1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079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82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512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E0A64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9D4611C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288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91C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EEE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lavi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5C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3D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A2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1C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721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1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14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19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32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7C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3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41D79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3B3C12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6F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878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DF4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urtobacterium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68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3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DC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.54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0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15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E8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6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B0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83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C0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182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6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69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3.66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A16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85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F37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69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2961BC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E00AEA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1A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AFF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9C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rigori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51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87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69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1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E8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7D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27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43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17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AE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F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18B09B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BEEF8A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5D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B6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A3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icrobacterium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F4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E3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3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0ED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A2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468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4BE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2E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F2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EA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51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42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9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4E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C0E4EB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81F7426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28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6C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2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athayi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36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82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392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6F1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FB6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93A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48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112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3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C8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F2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4C802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527B8C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7FD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31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602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Micrococc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B07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59F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E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5C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8C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C02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9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027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6A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AD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5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F9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555BC5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D978DC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ED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8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7C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Kocur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FC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A9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25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47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98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92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1A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C64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C69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9A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D05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CF13BF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0A97B6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4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B6C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DFB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icrococc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26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5B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62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9C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AE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D4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8A3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C6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25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67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44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ECA44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BA286A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200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28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6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Nesterenkon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00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43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09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78B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96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3C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DD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62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6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01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AB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144133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4C219C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05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95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253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oth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80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3B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3A2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CB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661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380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62E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0E6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B7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DA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BE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6F80A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AC103F3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FA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DDF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54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uti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B7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92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D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CA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8D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B9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54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696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A4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0D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CC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465A6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A70082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49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5D7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B0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pionibacter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F4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D7D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489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C1D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22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C72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CD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97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4EA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85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9B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F12AC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E4A6F76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C5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4B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A9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sini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584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4D9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E4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B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6A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6B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F1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D9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96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6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E9D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5BBBCE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8CD8B9B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CA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3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2A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edimini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BB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A1D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58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2FD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B6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87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97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CA7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FD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F37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A0F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C969B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CC0B743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B8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lastRenderedPageBreak/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6A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01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iphonobacte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5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1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3C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943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DD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57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59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0C2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A1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8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BCE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3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40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23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4DA7B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C988D74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768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111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2B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Hymenobacte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30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50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3C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26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AE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2E3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38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451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92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FBF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A0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BFE0F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8EED17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9B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B1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3F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Dyado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13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037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9C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73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0D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C51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DD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1F5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49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31D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284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0C2B6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23D461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D8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82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2EF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lectobacill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0F4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E43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1D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C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D1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49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50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8E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C77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7D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6CD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1220C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DF0BAF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C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94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0C6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irosoma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16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1D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B0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8C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55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9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9F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B57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69F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A4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4E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460502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D4A01E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8AC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9CD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7B3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lavobacter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B7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31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61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D5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B3B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3B0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B40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DE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5CB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26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FC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1080F9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E605D1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E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E1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E1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hryseo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DE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90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8FE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20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4B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256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7E5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AF1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9C2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CC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E56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D5FC6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518DB4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705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79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7A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loacibacteri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0F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67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25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513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E7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5B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9D6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D2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A2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E16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2BE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3789C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FEA23BB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FC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77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A2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ucilaginibacter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029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5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B4E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A5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D14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31C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02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51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9B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3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8D9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7.78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C3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8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7CE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949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21D0F8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F958F8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ADD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53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82A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hingobacteriales_</w:t>
            </w:r>
            <w:proofErr w:type="gram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env.OPS</w:t>
            </w:r>
            <w:proofErr w:type="gramEnd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5BE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2E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717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D12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B1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20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85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29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C5B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C12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16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438BC1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B3723F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C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5F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71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Tumebacill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C2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2D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AC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A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5D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5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9E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E1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67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18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13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A84297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7C5A6E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9C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2C7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EA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Bacillal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2F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D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9D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1C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DF1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50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C7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96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CEA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017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E99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3ED75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988B9E7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E5D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BD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15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Bacill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BF3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C1F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A76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D4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F0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6F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CA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0C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5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00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26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B7EC6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0DD51A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AA4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846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C4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naerobacill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4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A3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BCD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81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D7A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37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D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95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638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820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9CB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774A4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E215937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CD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A9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63D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u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88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5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A1B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.8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6B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34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11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.26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29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85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41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9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8E7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8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E8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3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94E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4.888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3B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81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BA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035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FD0F3B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FB693DC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84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2DD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CC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Planococc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4F5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52A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FA2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7F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B4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A2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4E1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77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3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EA5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4CE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B949F7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60D11B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53E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F3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B14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Lysinibacill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82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F6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29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FE1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48B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9E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DD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14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FA2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DC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6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F8D98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A7EB4D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77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75E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EC6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ummeliibacillu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1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D73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F5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A3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9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19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FF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C9C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7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30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1A6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640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6CABB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EAB57F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31C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CC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69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rnobacter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80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455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3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70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AF9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888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3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A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0C6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F8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B6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8BD3B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8B3828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D00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lastRenderedPageBreak/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D3C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B7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Dolosigranulu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43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439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ABD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CC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B8E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0D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AF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23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EC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8A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BD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5E0B6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3BFD9A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75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834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F2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Enterococc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5E3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0ED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4A2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2B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96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54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FF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30E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7C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88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6A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E7AB0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6D0DAC2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B9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6D0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4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Lactobacill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C6F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E59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9E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BA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C7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577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8B4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F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1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19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1B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D6D57D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5EF9EEC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08A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207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9D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Lister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90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84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D9E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4B6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C2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9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A7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E27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C8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A46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2E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B0B92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437B0D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8A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43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14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treptococc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532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0BA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BF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07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D1B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FCC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009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41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389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BE0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6C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2593A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62A1926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91F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3A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9F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aenibacillu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E4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21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86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30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A39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7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C4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3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0A9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21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07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EE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1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C6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73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E6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.21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2C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64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ED6168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443E127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88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94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63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accharibacill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A6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51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BD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17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786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90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BE2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1D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F8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A4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0D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E1EF2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51B01A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5E1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CE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B42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taphylococc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28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9B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21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DC8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3D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665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5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254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A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BEF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7C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12D62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FEC22E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3AB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yxococcot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60E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olyangia</w:t>
            </w:r>
            <w:proofErr w:type="spellEnd"/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7E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ajaroellobac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C4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87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7B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F3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CA3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A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77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BA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503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2F9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41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3257A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E37716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21A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2D6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CC0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Acetobacter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6CD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E3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8C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07A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60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3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7F5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590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EC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BE1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3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A893E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4958AFB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745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C5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43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oseomon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A10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4F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E0A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B63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BA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A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B7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43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B0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57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BD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73C6FB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5A8752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83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12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EE9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revundimon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1D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277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73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C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AA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0E6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5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A13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85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AF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8D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1639D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9AE14EB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D98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7F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1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ulobac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B8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42C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7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4AE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DE4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0E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94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D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07C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70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1C6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E64BCD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9A1CC7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62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12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307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cultured_Caulobacter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CA5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DF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CE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168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F7C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CEB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E2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5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7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B7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E1F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6C7CA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C65A52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F7A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BC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C95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ethylobacterium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307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92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B9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E8A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6B5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7A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AFE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6FB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9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31B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0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96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CDD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71C86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5770F40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B59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5B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FCB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hizob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31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80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31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898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CD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D9B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9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77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4C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D4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0C3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09F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86067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0D4AA1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E03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E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B9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imon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D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E72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D5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46A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CAA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AC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8F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3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14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3B4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BE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9D8E4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DF665AC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8C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65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7A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radyrhizobiu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6FF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8BB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3F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59E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A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30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15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559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E8B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5A0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BB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AB71D9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B8E7C5E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461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82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A27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Sphingomonad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B75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23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D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E9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D6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352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92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0BF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10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57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EE1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789C67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902660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1F8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6D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1F9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Novosphingobium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98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0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8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4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C33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56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0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3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D9D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DF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F63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CF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6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EF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495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1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2C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89436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C542C1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43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FD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56B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hingomona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77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6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0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60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19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E87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BF7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1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5F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75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E9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A8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67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E67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0.67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66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92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E6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71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A99761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62531372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6E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EF6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F3A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hromo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E7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45F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A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F49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EE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96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0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B3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673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69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05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BF5DE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1E8491BF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EE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84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E24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astellaniell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83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10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E4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B5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F0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E93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BD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15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7F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3C8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19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D631E0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149965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08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E3D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FF9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urkholderia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A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B4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B4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66E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65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C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EF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B13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CF6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DF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F5C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7C08F6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9A7C224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5FF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CC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57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alstoni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73A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AA4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2D0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F58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23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D2A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209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F9E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E9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A06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022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51D8C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F031B6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C2E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2F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3FD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Comamonad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1B2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B7A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5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7D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DB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94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253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B2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49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10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B97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6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2D275E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6449563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6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54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BD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urvi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6B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31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102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24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3A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0F1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B82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51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17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19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1B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33228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E86D2E6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E9F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152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6F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Delft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ED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A50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33A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433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76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99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EE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C30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20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27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601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B3C97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4CE2A7FE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A9C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2A8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B2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Tepidimon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538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560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2B8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62C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C8E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10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85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87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DEC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72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F6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D915E7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0336D46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9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43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33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cultured_Neisseri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58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D30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EF9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30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EF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1C2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B6D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21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073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F2C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3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2B7CCA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5B1D14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F6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4E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B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assilia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E5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878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F97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7B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1C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37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BC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699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65B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85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8B8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09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96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36D071F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67F3BEB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468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18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60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Enterobacteral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48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5B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3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A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15E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6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7E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4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B4A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DE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4F0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0E9055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8458BE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61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3E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408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Enterobacteri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68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AB4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AED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451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A5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FC0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BB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11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C37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79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E8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B445A3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363B4D4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F9C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631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754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Escherichia-Shigell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A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8D9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AE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6E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AF6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8FA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FCD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F2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E6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11B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82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8CA491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119EE7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3F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56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9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Erwiniacea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09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562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4B5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2AA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4CC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DDF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E96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EA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18B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6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0C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ABC9E8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ACA1649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342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BB3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217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antoea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C9E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3.92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2D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3.56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F5E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2.49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DD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0.47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81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5.88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9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7.3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035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8.98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AE6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1.23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1C5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87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835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2.38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22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0.656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D3D7BF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937424A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E10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F88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DF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videnc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181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AE4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DE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5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F6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E15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C3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8A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716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7AB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1AE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C216B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5CDE5F2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1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37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96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Yersiniaceae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55E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103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595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1C8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F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43E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51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59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D6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F6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FF2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1F597D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58383B91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57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64A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449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idibac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351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AF7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2D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5B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3A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2A2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D48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78B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E2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FA7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FB5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4D768E2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2C187F8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1BD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69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31F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Halomona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4D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9B8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81C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B94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421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44C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204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B83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B6B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F8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B2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90E403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CF0D77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0B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FDE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5A1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inetobac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5C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535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52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71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C93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1D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FB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AD9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19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34D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354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7C8B094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1D7E747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D4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9E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E9A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Enhydro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F9D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8E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55B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6D3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740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DCC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920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26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34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DEF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5FB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64F18DC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D7EA815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512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290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D6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seudomonas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72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1.11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005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3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4D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1.26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C71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5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96B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.2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EB9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5.6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1C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48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5E5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1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D04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3.27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4D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0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EB3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.376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0ECF4F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3585CD74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D3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AE4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DBA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hujai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40B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6D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F2A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AF4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841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5B2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3B3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626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D0B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67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264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12F7550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0B86A20C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A1C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F3F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10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hodanobact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A89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AE2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ED5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7D5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4E6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65D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E1F0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73F3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213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496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732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06FF4F0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2F59EC17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612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EBB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9D2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tenotrophomona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E0A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32B9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4B2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111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68D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7AE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259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50E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2885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73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32A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534C40AC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31" w:rsidRPr="00F62DC8" w14:paraId="7DA73FED" w14:textId="77777777" w:rsidTr="006667A8">
        <w:trPr>
          <w:trHeight w:val="44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ED86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E5D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A50E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Xanthomona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EC7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7E0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27D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8E5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A66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8E9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1FA8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0E61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685F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CE47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601B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62D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89" w:type="dxa"/>
            <w:gridSpan w:val="2"/>
            <w:vAlign w:val="center"/>
            <w:hideMark/>
          </w:tcPr>
          <w:p w14:paraId="28A5D9F4" w14:textId="77777777" w:rsidR="00F62DC8" w:rsidRPr="00F62DC8" w:rsidRDefault="00F62DC8" w:rsidP="00F62D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4A9EBD1A" w14:textId="77777777" w:rsidR="00F62DC8" w:rsidRPr="00F62DC8" w:rsidRDefault="00F62DC8" w:rsidP="00F62DC8">
      <w:pPr>
        <w:rPr>
          <w:lang w:val="en-US"/>
        </w:rPr>
      </w:pPr>
    </w:p>
    <w:p w14:paraId="3A1096C9" w14:textId="59BFDC47" w:rsidR="000F2FC9" w:rsidRDefault="000F2FC9" w:rsidP="000F2FC9">
      <w:pPr>
        <w:rPr>
          <w:lang w:val="en-US"/>
        </w:rPr>
      </w:pPr>
    </w:p>
    <w:p w14:paraId="30727F10" w14:textId="3381588A" w:rsidR="00F53630" w:rsidRDefault="00F53630" w:rsidP="000F2FC9">
      <w:pPr>
        <w:rPr>
          <w:lang w:val="en-US"/>
        </w:rPr>
      </w:pPr>
    </w:p>
    <w:p w14:paraId="042E63CE" w14:textId="02B775C2" w:rsidR="00F53630" w:rsidRDefault="00F53630" w:rsidP="000F2FC9">
      <w:pPr>
        <w:rPr>
          <w:lang w:val="en-US"/>
        </w:rPr>
      </w:pPr>
    </w:p>
    <w:p w14:paraId="532D557D" w14:textId="0D35773B" w:rsidR="00F53630" w:rsidRDefault="00F53630" w:rsidP="000F2FC9">
      <w:pPr>
        <w:rPr>
          <w:lang w:val="en-US"/>
        </w:rPr>
      </w:pPr>
    </w:p>
    <w:p w14:paraId="572BBC3E" w14:textId="43E17E00" w:rsidR="00F53630" w:rsidRDefault="00F53630" w:rsidP="000F2FC9">
      <w:pPr>
        <w:rPr>
          <w:lang w:val="en-US"/>
        </w:rPr>
      </w:pPr>
    </w:p>
    <w:p w14:paraId="3CAB99EC" w14:textId="1E3CB6FF" w:rsidR="00F53630" w:rsidRDefault="00F53630" w:rsidP="000F2FC9">
      <w:pPr>
        <w:rPr>
          <w:lang w:val="en-US"/>
        </w:rPr>
      </w:pPr>
    </w:p>
    <w:p w14:paraId="1A451A53" w14:textId="680F92C7" w:rsidR="00F53630" w:rsidRDefault="00F53630" w:rsidP="000F2FC9">
      <w:pPr>
        <w:rPr>
          <w:lang w:val="en-US"/>
        </w:rPr>
      </w:pPr>
    </w:p>
    <w:p w14:paraId="387ED813" w14:textId="75342D70" w:rsidR="00F53630" w:rsidRDefault="00F53630" w:rsidP="000F2FC9">
      <w:pPr>
        <w:rPr>
          <w:lang w:val="en-US"/>
        </w:rPr>
      </w:pPr>
    </w:p>
    <w:p w14:paraId="6DC00809" w14:textId="7B014644" w:rsidR="00F53630" w:rsidRDefault="00F53630" w:rsidP="000F2FC9">
      <w:pPr>
        <w:rPr>
          <w:lang w:val="en-US"/>
        </w:rPr>
      </w:pPr>
    </w:p>
    <w:p w14:paraId="1C7261C7" w14:textId="6B1DE30F" w:rsidR="00F53630" w:rsidRDefault="00F53630" w:rsidP="000F2FC9">
      <w:pPr>
        <w:rPr>
          <w:lang w:val="en-US"/>
        </w:rPr>
      </w:pPr>
    </w:p>
    <w:p w14:paraId="749CB97F" w14:textId="77777777" w:rsidR="00F53630" w:rsidRDefault="00F53630" w:rsidP="000F2FC9">
      <w:pPr>
        <w:rPr>
          <w:lang w:val="en-US"/>
        </w:rPr>
      </w:pPr>
    </w:p>
    <w:p w14:paraId="27E2FB4D" w14:textId="55B5F5D2" w:rsidR="00F53630" w:rsidRPr="00A86D1B" w:rsidRDefault="00F53630" w:rsidP="00F5363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F43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371FA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A86D1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E500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lative abundance of the bacterial genera isolated from </w:t>
      </w:r>
      <w:r w:rsidRPr="00A86D1B">
        <w:rPr>
          <w:rFonts w:ascii="Times New Roman" w:hAnsi="Times New Roman" w:cs="Times New Roman"/>
          <w:color w:val="000000" w:themeColor="text1"/>
          <w:sz w:val="24"/>
          <w:szCs w:val="24"/>
        </w:rPr>
        <w:t>G. max</w:t>
      </w:r>
      <w:r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 samples belonged to the </w:t>
      </w:r>
      <w:r w:rsidR="0094340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ndried</w:t>
      </w:r>
      <w:r w:rsidRPr="00A86D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, dried seed (0 month) and seed stored for 3-, 6- and 14 months at -20°C, 4°C and RT. Taxa occurring at &gt;0.1% are highlighted in bold.</w:t>
      </w:r>
    </w:p>
    <w:tbl>
      <w:tblPr>
        <w:tblpPr w:leftFromText="180" w:rightFromText="180" w:vertAnchor="text" w:horzAnchor="margin" w:tblpXSpec="center" w:tblpY="4"/>
        <w:tblW w:w="16546" w:type="dxa"/>
        <w:tblLook w:val="04A0" w:firstRow="1" w:lastRow="0" w:firstColumn="1" w:lastColumn="0" w:noHBand="0" w:noVBand="1"/>
      </w:tblPr>
      <w:tblGrid>
        <w:gridCol w:w="1603"/>
        <w:gridCol w:w="1674"/>
        <w:gridCol w:w="2554"/>
        <w:gridCol w:w="891"/>
        <w:gridCol w:w="661"/>
        <w:gridCol w:w="857"/>
        <w:gridCol w:w="857"/>
        <w:gridCol w:w="857"/>
        <w:gridCol w:w="1063"/>
        <w:gridCol w:w="1063"/>
        <w:gridCol w:w="1063"/>
        <w:gridCol w:w="1085"/>
        <w:gridCol w:w="1026"/>
        <w:gridCol w:w="553"/>
        <w:gridCol w:w="473"/>
        <w:gridCol w:w="66"/>
        <w:gridCol w:w="200"/>
      </w:tblGrid>
      <w:tr w:rsidR="00513376" w:rsidRPr="00F53630" w14:paraId="217131C4" w14:textId="77777777" w:rsidTr="00513376">
        <w:trPr>
          <w:gridAfter w:val="3"/>
          <w:wAfter w:w="739" w:type="dxa"/>
          <w:trHeight w:val="450"/>
        </w:trPr>
        <w:tc>
          <w:tcPr>
            <w:tcW w:w="58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25AB" w14:textId="77777777" w:rsidR="00513376" w:rsidRPr="00F53630" w:rsidRDefault="00513376" w:rsidP="00513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axonomic Level</w:t>
            </w:r>
          </w:p>
        </w:tc>
        <w:tc>
          <w:tcPr>
            <w:tcW w:w="9976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FD2A" w14:textId="77777777" w:rsidR="00513376" w:rsidRPr="00F53630" w:rsidRDefault="00513376" w:rsidP="00513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lative abundance (%)</w:t>
            </w:r>
          </w:p>
        </w:tc>
      </w:tr>
      <w:tr w:rsidR="00513376" w:rsidRPr="00F53630" w14:paraId="6849A3F3" w14:textId="77777777" w:rsidTr="00513376">
        <w:trPr>
          <w:gridAfter w:val="1"/>
          <w:wAfter w:w="200" w:type="dxa"/>
          <w:trHeight w:val="81"/>
        </w:trPr>
        <w:tc>
          <w:tcPr>
            <w:tcW w:w="583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E94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76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D75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47F" w14:textId="77777777" w:rsidR="00513376" w:rsidRPr="00F53630" w:rsidRDefault="00513376" w:rsidP="005133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513376" w:rsidRPr="00F53630" w14:paraId="6054FC5E" w14:textId="77777777" w:rsidTr="00513376">
        <w:trPr>
          <w:trHeight w:val="81"/>
        </w:trPr>
        <w:tc>
          <w:tcPr>
            <w:tcW w:w="16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CF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hylum</w:t>
            </w:r>
          </w:p>
        </w:tc>
        <w:tc>
          <w:tcPr>
            <w:tcW w:w="16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451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lass</w:t>
            </w:r>
          </w:p>
        </w:tc>
        <w:tc>
          <w:tcPr>
            <w:tcW w:w="25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5429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enus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6E9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Undried </w:t>
            </w: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AC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 month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B9E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 months_-20°C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62B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 months_-20°C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76E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4 months_-20°C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378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 months_4°C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9F7C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 months_4°C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64C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4 months_4°C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6B79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3 </w:t>
            </w:r>
            <w:proofErr w:type="spellStart"/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A9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6 </w:t>
            </w:r>
            <w:proofErr w:type="spellStart"/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102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1A7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14 </w:t>
            </w:r>
            <w:proofErr w:type="spellStart"/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ths_RT</w:t>
            </w:r>
            <w:proofErr w:type="spellEnd"/>
          </w:p>
        </w:tc>
        <w:tc>
          <w:tcPr>
            <w:tcW w:w="266" w:type="dxa"/>
            <w:gridSpan w:val="2"/>
            <w:vAlign w:val="center"/>
            <w:hideMark/>
          </w:tcPr>
          <w:p w14:paraId="357839FA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0B995EA6" w14:textId="77777777" w:rsidTr="00513376">
        <w:trPr>
          <w:trHeight w:val="81"/>
        </w:trPr>
        <w:tc>
          <w:tcPr>
            <w:tcW w:w="16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2861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6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791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5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86C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9AE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FE611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D299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108C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B9CC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653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AEB6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3C8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379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93E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2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9151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5F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513376" w:rsidRPr="00F53630" w14:paraId="63646CCE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B89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assigned_Bacteri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16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74A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94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141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1CF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A6B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824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44B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400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354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2F7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F5A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5F0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737D14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749E21AF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F6C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DEE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F6A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Microbacteriace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F0A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394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D68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819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4C3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935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82D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47B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20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A88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70A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17676519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BBB09F1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19DA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3F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B04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urtobacteri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20F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99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15D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3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14E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20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705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7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5B8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7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EE9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1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E8F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759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6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F38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0.44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355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71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1B2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25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3D98B1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C586518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28A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C0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022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icrobacterium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43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965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711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2F4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A70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E1D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636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4B6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2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AA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0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DF2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9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A14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3D1727A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539E5EB8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0B2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E0C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32CC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Micrococcace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834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D2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B0E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FED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043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274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368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457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969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F1F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E20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3D8FE05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F0B454E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8F0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3B9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A6B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iphonobacte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56F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96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C6C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9B2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607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708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2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65C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6E1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0FA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8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73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A05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7C0AA28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254BF09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96D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68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9E8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irosom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3FB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4E0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811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36A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9D8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437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7E1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7CF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DB8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A9C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FC8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D88C0A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1694088F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7E6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AB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5F8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cultured_Spirosomace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C9D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AB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86E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EEE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33D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A43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340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3DD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7BF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375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87F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5D47625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E0E7035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19D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FF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028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Chryseobacteri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2F2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199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74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5B1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A0E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605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C4F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94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3B8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715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20A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63E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5EDF781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F37E621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6C0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o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536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C6B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ucilaginibacte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6A5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5C2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46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020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4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C58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613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DD7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BBF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43E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E0B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9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E15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5D7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4EB3AB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0DF6B6E4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588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0DE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902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u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494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A38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9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5CD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7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4B5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9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C1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E03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5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D1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1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75B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1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A49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7.85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5C3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23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AE7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48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37A69D8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CCE9425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F0B1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820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1F10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aenibacillu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89B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8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464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8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2E9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29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1DD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98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8EE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49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F63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8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4C0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.38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8CE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1.2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4F4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0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92F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174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98A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634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4EA50C1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53FABE0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209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0FD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231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accharibacillu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27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63A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BB8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7E8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2CF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2DF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4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361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EB6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4FC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66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E1D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1921156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03738201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979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0A2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EAD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oseomona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FE1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A25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17D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341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4D8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5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D35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6DC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40B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62A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870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A94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3B3CAA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83DC8FD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1F7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7CB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F8B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ethylobacteri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31B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4A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02D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EF3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91A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5D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BBD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107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40E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F8A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AF2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582F438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7AA37D2F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67E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D0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CE3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hizobiu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5C2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5E5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357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A64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539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E6B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4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643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E0E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FED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6.12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C1D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4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13A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47BC0E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21F1744A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612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9A7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C99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ureimona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F52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B09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298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56F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443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356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32B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6EB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5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B46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920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1D9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76652961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6DA0B754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CB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D3F0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858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Sphingomonadace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DF0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98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A2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C1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9E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98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57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0B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066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4C7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746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2AF755B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8848907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0DE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F81E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35EC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Novosphingobi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59D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46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FD1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91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A06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97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F7C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12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24A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98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A7B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7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BBA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CB4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3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613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.27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A56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47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9CB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D56DDB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07A0596F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9966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BF4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310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Sphingomona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F3E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3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9F0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0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71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5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8FF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27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44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56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107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419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D77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73A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.74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E18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75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8D9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64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135038D1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55692968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B0F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18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EBD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dvenel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A3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375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0F1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D2E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D6E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C2C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F1D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524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DFE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CB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E70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1F748D9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6E9500E7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5A2A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FDC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FC9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Comamonadace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49C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7EC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B10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C17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131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7F8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CCF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C35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055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D1A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58A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7CBCB5B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0FD75B36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97D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67D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B74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Massili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A31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843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FEE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DF3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B9B6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639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939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4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8AA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37D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AAD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744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014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47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4EC5A85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2B595D8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DF0A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53DB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CE80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Gammaproteobacteri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B7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8AC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7CD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127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189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6B1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26F3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3C4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31E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8C9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3C20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2EEF705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459C3D76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49F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B7E2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3363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Unidentified_Erwiniacea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587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F47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638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E8A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ABA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8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2A8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118D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22B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A8AA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733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458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2E13B890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3D0F0887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A6D8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12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AD7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antoe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AEB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6.99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3A0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3.09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600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0.73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066B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5.39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FA9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69.18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EDF2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8.22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040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6.93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35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4.48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FF6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C19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7.279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1C75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6.424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6DDC7204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13376" w:rsidRPr="00F53630" w14:paraId="548DDB28" w14:textId="77777777" w:rsidTr="00513376">
        <w:trPr>
          <w:trHeight w:val="81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ED4D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6AC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EB0F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seudomonas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1D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67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B47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5.30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DB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09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3A5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E9AE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.30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9C64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0.72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7C8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06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E6FF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79D7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0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DF3C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502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C821" w14:textId="77777777" w:rsidR="00513376" w:rsidRPr="00F53630" w:rsidRDefault="00513376" w:rsidP="005133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53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235</w:t>
            </w:r>
          </w:p>
        </w:tc>
        <w:tc>
          <w:tcPr>
            <w:tcW w:w="266" w:type="dxa"/>
            <w:gridSpan w:val="2"/>
            <w:vAlign w:val="center"/>
            <w:hideMark/>
          </w:tcPr>
          <w:p w14:paraId="5B5E87D5" w14:textId="77777777" w:rsidR="00513376" w:rsidRPr="00F53630" w:rsidRDefault="00513376" w:rsidP="005133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7317654" w14:textId="49CF8B52" w:rsidR="00F53630" w:rsidRDefault="00F53630" w:rsidP="00F53630">
      <w:pPr>
        <w:pStyle w:val="Caption"/>
        <w:keepNext/>
      </w:pPr>
    </w:p>
    <w:p w14:paraId="4D67B73D" w14:textId="12C7B8DB" w:rsidR="001913D2" w:rsidRDefault="001913D2"/>
    <w:p w14:paraId="130B662E" w14:textId="375BA42A" w:rsidR="000A392B" w:rsidRDefault="000A392B"/>
    <w:p w14:paraId="556FC54B" w14:textId="47E31389" w:rsidR="000A392B" w:rsidRPr="00852886" w:rsidRDefault="000A392B" w:rsidP="0085288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F4305"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371FA1" w:rsidRPr="00852886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62001B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80885" w:rsidRPr="0085288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23D66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-values </w:t>
      </w:r>
      <w:r w:rsidR="00FC0525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f the comparison between seed samples belonging to </w:t>
      </w:r>
      <w:r w:rsidR="005C12CD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undried</w:t>
      </w:r>
      <w:r w:rsidR="00FC0525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, dried seed (0 month) and seed stored for </w:t>
      </w:r>
      <w:r w:rsidR="00FD3FDC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3-, 6-, 14 months at -20°C, 4°C and RT. </w:t>
      </w:r>
      <w:r w:rsidR="00B76580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680885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ignificant differences </w:t>
      </w:r>
      <w:r w:rsidR="00FD4C07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ere determined using </w:t>
      </w:r>
      <w:r w:rsidR="00471434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airwise-</w:t>
      </w:r>
      <w:r w:rsidR="0097460E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OSIM test</w:t>
      </w:r>
      <w:r w:rsidR="003400D8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</w:t>
      </w:r>
      <w:r w:rsidR="00B76580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lpha diversity</w:t>
      </w:r>
      <w:r w:rsidR="00DF62F6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3400D8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(Observed features) and </w:t>
      </w:r>
      <w:r w:rsidR="0062001B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eta diversity </w:t>
      </w:r>
      <w:r w:rsidR="00471434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Ja</w:t>
      </w:r>
      <w:r w:rsidR="00461BAA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card distance) metrics</w:t>
      </w:r>
      <w:r w:rsidR="00560C80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62001B" w:rsidRPr="008528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14639" w:type="dxa"/>
        <w:tblLook w:val="04A0" w:firstRow="1" w:lastRow="0" w:firstColumn="1" w:lastColumn="0" w:noHBand="0" w:noVBand="1"/>
      </w:tblPr>
      <w:tblGrid>
        <w:gridCol w:w="2820"/>
        <w:gridCol w:w="3211"/>
        <w:gridCol w:w="4608"/>
        <w:gridCol w:w="3691"/>
        <w:gridCol w:w="309"/>
      </w:tblGrid>
      <w:tr w:rsidR="000A392B" w:rsidRPr="000A392B" w14:paraId="6E9FF968" w14:textId="77777777" w:rsidTr="00852886">
        <w:trPr>
          <w:gridAfter w:val="1"/>
          <w:wAfter w:w="309" w:type="dxa"/>
          <w:trHeight w:val="450"/>
        </w:trPr>
        <w:tc>
          <w:tcPr>
            <w:tcW w:w="2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4671" w14:textId="77777777" w:rsidR="000A392B" w:rsidRPr="000A392B" w:rsidRDefault="000A392B" w:rsidP="000A3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3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3B17" w14:textId="77777777" w:rsidR="000A392B" w:rsidRPr="000A392B" w:rsidRDefault="000A392B" w:rsidP="000A3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46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9342" w14:textId="77777777" w:rsidR="000A392B" w:rsidRPr="000A392B" w:rsidRDefault="000A392B" w:rsidP="000A3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lpha diversity (Observed features) </w:t>
            </w:r>
          </w:p>
        </w:tc>
        <w:tc>
          <w:tcPr>
            <w:tcW w:w="3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323C4" w14:textId="77777777" w:rsidR="000A392B" w:rsidRPr="000A392B" w:rsidRDefault="000A392B" w:rsidP="000A3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eta diversity (Jaccard distance)</w:t>
            </w:r>
          </w:p>
        </w:tc>
      </w:tr>
      <w:tr w:rsidR="000A392B" w:rsidRPr="000A392B" w14:paraId="6283C7A5" w14:textId="77777777" w:rsidTr="00852886">
        <w:trPr>
          <w:trHeight w:val="281"/>
        </w:trPr>
        <w:tc>
          <w:tcPr>
            <w:tcW w:w="2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F78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6D8E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6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8D0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47D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E84" w14:textId="77777777" w:rsidR="000A392B" w:rsidRPr="000A392B" w:rsidRDefault="000A392B" w:rsidP="000A3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0A392B" w:rsidRPr="000A392B" w14:paraId="65BA98E1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FFE5" w14:textId="6574EB3D" w:rsidR="000A392B" w:rsidRPr="000A392B" w:rsidRDefault="005C12CD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ried</w:t>
            </w:r>
            <w:r w:rsidR="000A392B"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eed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F72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F39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4F2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34E811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9FBD86D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EDE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5B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B30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BDF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E88323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C8D58F5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A31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8CD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B62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97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D51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79725A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6949BD03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A733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DD8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EC1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1D3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BF9CD6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6E058CA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F8C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B83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129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E0F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6D3D00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67D3BACE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F25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770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B6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13F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4EC49B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5D4BBF87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5F3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3D1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3DB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B08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2A35640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F8F2E4A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F8D7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C58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A7D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5D6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1953667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543C0821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89C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4AC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5F5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16F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1F2B1E7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130CCC5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B87A" w14:textId="4B9FEF85" w:rsidR="000A392B" w:rsidRPr="000A392B" w:rsidRDefault="00DD7C0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5C1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i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ed </w:t>
            </w:r>
            <w:r w:rsidR="005C1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0A392B"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mon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D5AC" w14:textId="408C006A" w:rsidR="000A392B" w:rsidRPr="000A392B" w:rsidRDefault="005C12CD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dried</w:t>
            </w:r>
            <w:r w:rsidR="000A392B"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eed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78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9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CB5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43C5AAA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CE0BDEE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5DF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694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AA7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9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C4F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66146A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D62FE6F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302B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FE1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057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5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52E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8486BF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EDAC9FA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7AD2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B2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307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95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1DB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25E0098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3DD3642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3434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5C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C5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2E3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6B61F5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EFCC9F9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39C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2D5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269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12A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91969C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3B30D585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098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97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52A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5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A1E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7C77DC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86EFB3F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C18F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D12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0CE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9D9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268B48A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5FC5A19A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96BC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FE4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824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68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20E0AE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EBF0439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6EA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EBF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4C0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41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45D31AF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69D8BCA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CDE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-20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16E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325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53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599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851D67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B670E55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A83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112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E01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85A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1364E5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76A2708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A05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A15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D9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6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97E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B46D51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6A40D46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168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055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74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C08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8E2FA2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3D75625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257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744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12D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4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F21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25720FD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3BD45320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A08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779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9A7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148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E5C73D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B3C86ED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5B4A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AC0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681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9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917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468958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B52E311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FEB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4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DE9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4FB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935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0</w:t>
            </w:r>
          </w:p>
        </w:tc>
        <w:tc>
          <w:tcPr>
            <w:tcW w:w="309" w:type="dxa"/>
            <w:vAlign w:val="center"/>
            <w:hideMark/>
          </w:tcPr>
          <w:p w14:paraId="0A05607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D590E25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C63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DB7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4A4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6F0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1E29AC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66F17D8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AEA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322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214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38F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A205BD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87D3D69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BF2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A3B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82F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1AC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1C8F820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6D831D5E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9B55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CBE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30D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29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C5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43417D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FD227D7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9AE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78F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4F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C6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A4BFA6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1A71A60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6EE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2B7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B5B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475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17431C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54DEFFE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C8B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E76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D5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275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EC6378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DE8C91B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C01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CE0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FD4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1D4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B03052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CA30B9B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8164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A8C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F37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0B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4599B2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8E76700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EF4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86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21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3A3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6B640F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1B4062F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3D0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B3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503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B67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4AEB58A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968DB62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E0FE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1D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9CF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E20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1DC3EF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161987B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FAE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EBA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1A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8DE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217429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E8107AD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7E6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E9F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CF2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86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A88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82E97C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46AEEB34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0710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28A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663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B2B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970C7D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37B32532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205E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4AD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888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5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7C4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617BCC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6762062" w14:textId="77777777" w:rsidTr="00852886">
        <w:trPr>
          <w:trHeight w:val="377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BA6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764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30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76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B8F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2BC02C7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CB04558" w14:textId="77777777" w:rsidTr="00852886">
        <w:trPr>
          <w:trHeight w:val="377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FE1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4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C08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39E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8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857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C4420F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D996D7D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169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501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428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F9C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A4E6C3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75F7964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3E8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E2D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DF6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07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35D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6D08D85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8A0EA58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09C6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52F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B50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2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0CA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AD8577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096A2E22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F19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C32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FA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46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87A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38D2C8B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6A97A212" w14:textId="77777777" w:rsidTr="00852886">
        <w:trPr>
          <w:trHeight w:val="295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7D2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BB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5B1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F82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017E6FE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3D4A98C7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6C5F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6A0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6F8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5CF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7E59276E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20304101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E0D5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43B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9288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71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4D430C00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72A67D46" w14:textId="77777777" w:rsidTr="00852886">
        <w:trPr>
          <w:trHeight w:val="295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978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2F6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F2A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90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DDF2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40BB75E4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1801F397" w14:textId="77777777" w:rsidTr="00852886">
        <w:trPr>
          <w:trHeight w:val="295"/>
        </w:trPr>
        <w:tc>
          <w:tcPr>
            <w:tcW w:w="2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D14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4°C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6B89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months_-20°C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190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41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B6A1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90B0D16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A392B" w:rsidRPr="000A392B" w14:paraId="372BC5D5" w14:textId="77777777" w:rsidTr="00852886">
        <w:trPr>
          <w:trHeight w:val="295"/>
        </w:trPr>
        <w:tc>
          <w:tcPr>
            <w:tcW w:w="2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9F3B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56D3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4 </w:t>
            </w:r>
            <w:proofErr w:type="spellStart"/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nths_RT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C5EC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7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F6CD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</w:t>
            </w:r>
          </w:p>
        </w:tc>
        <w:tc>
          <w:tcPr>
            <w:tcW w:w="309" w:type="dxa"/>
            <w:vAlign w:val="center"/>
            <w:hideMark/>
          </w:tcPr>
          <w:p w14:paraId="57281147" w14:textId="77777777" w:rsidR="000A392B" w:rsidRPr="000A392B" w:rsidRDefault="000A392B" w:rsidP="000A39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3345DD8F" w14:textId="77777777" w:rsidR="00852886" w:rsidRDefault="00852886" w:rsidP="0085288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42D6A14" w14:textId="18A5FF75" w:rsidR="001E613F" w:rsidRPr="00371FA1" w:rsidRDefault="001E613F" w:rsidP="0085288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05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605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05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605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60505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6050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85288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lative abundance of </w:t>
      </w:r>
      <w:r w:rsidRPr="004451C2">
        <w:rPr>
          <w:rFonts w:ascii="Times New Roman" w:hAnsi="Times New Roman" w:cs="Times New Roman"/>
          <w:color w:val="000000" w:themeColor="text1"/>
          <w:sz w:val="24"/>
          <w:szCs w:val="24"/>
        </w:rPr>
        <w:t>Pantoea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r w:rsidRPr="004451C2">
        <w:rPr>
          <w:rFonts w:ascii="Times New Roman" w:hAnsi="Times New Roman" w:cs="Times New Roman"/>
          <w:color w:val="000000" w:themeColor="text1"/>
          <w:sz w:val="24"/>
          <w:szCs w:val="24"/>
        </w:rPr>
        <w:t>Pseudomon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olated from undried and dried (0 month) </w:t>
      </w:r>
      <w:r w:rsidRPr="00F838E4">
        <w:rPr>
          <w:rFonts w:ascii="Times New Roman" w:hAnsi="Times New Roman" w:cs="Times New Roman"/>
          <w:color w:val="000000" w:themeColor="text1"/>
          <w:sz w:val="24"/>
          <w:szCs w:val="24"/>
        </w:rPr>
        <w:t>G. ma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ed per replicate plate.</w:t>
      </w:r>
    </w:p>
    <w:tbl>
      <w:tblPr>
        <w:tblpPr w:leftFromText="180" w:rightFromText="180" w:vertAnchor="text" w:horzAnchor="margin" w:tblpY="144"/>
        <w:tblW w:w="14302" w:type="dxa"/>
        <w:tblLook w:val="04A0" w:firstRow="1" w:lastRow="0" w:firstColumn="1" w:lastColumn="0" w:noHBand="0" w:noVBand="1"/>
      </w:tblPr>
      <w:tblGrid>
        <w:gridCol w:w="1534"/>
        <w:gridCol w:w="2128"/>
        <w:gridCol w:w="2128"/>
        <w:gridCol w:w="2128"/>
        <w:gridCol w:w="2128"/>
        <w:gridCol w:w="2128"/>
        <w:gridCol w:w="2128"/>
      </w:tblGrid>
      <w:tr w:rsidR="001E613F" w:rsidRPr="007255D4" w14:paraId="4E81EDBF" w14:textId="77777777" w:rsidTr="001E613F">
        <w:trPr>
          <w:trHeight w:val="412"/>
        </w:trPr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F44D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ex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F95A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ndried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ed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C131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ndried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ed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6A4A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ndried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ed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3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6B87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0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nth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014C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0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nth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FA0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0 </w:t>
            </w:r>
            <w:proofErr w:type="spellStart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nth_Rep</w:t>
            </w:r>
            <w:proofErr w:type="spellEnd"/>
            <w:r w:rsidRPr="007255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3</w:t>
            </w:r>
          </w:p>
        </w:tc>
      </w:tr>
      <w:tr w:rsidR="001E613F" w:rsidRPr="007255D4" w14:paraId="066414B6" w14:textId="77777777" w:rsidTr="001E613F">
        <w:trPr>
          <w:trHeight w:val="412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A34F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ntoea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EF42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3840522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7D7B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.8561316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D4F6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.7435416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D62E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0324883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835E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.533728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320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70294634</w:t>
            </w:r>
          </w:p>
        </w:tc>
      </w:tr>
      <w:tr w:rsidR="001E613F" w:rsidRPr="007255D4" w14:paraId="13C4C107" w14:textId="77777777" w:rsidTr="001E613F">
        <w:trPr>
          <w:trHeight w:val="412"/>
        </w:trPr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4AD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seudomona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B148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87633856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83A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4068001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E770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A2E2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7619940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0DB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4949483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39B5" w14:textId="77777777" w:rsidR="001E613F" w:rsidRPr="007255D4" w:rsidRDefault="001E613F" w:rsidP="001E6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5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0249864</w:t>
            </w:r>
          </w:p>
        </w:tc>
      </w:tr>
    </w:tbl>
    <w:p w14:paraId="56648C79" w14:textId="36D0852D" w:rsidR="00371FA1" w:rsidRDefault="00371FA1"/>
    <w:p w14:paraId="24B9BB66" w14:textId="47374F0D" w:rsidR="00966A97" w:rsidRPr="00206CDF" w:rsidRDefault="00875DAD" w:rsidP="00206CDF">
      <w:pPr>
        <w:pStyle w:val="Caption"/>
        <w:keepNext/>
        <w:ind w:left="567" w:right="1484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A6B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EA6B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EA6B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314F75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-values of the comparison </w:t>
      </w:r>
      <w:r w:rsidR="00140ADA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f</w:t>
      </w:r>
      <w:r w:rsidR="00314F75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acterial abundance</w:t>
      </w:r>
      <w:r w:rsidR="00140ADA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etween</w:t>
      </w:r>
      <w:r w:rsidR="00314F75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undried seed and dried seed (0 month) in planta and on plates. The </w:t>
      </w:r>
      <w:r w:rsidR="00EA6BF3" w:rsidRPr="00EA6B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Significant differences (p ≤ 0.05) were determined by one way ANOVA test</w:t>
      </w:r>
      <w:r w:rsidR="006F78B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and are highlighted in bold</w:t>
      </w:r>
      <w:r w:rsidR="00206C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margin" w:tblpXSpec="center" w:tblpY="101"/>
        <w:tblW w:w="12597" w:type="dxa"/>
        <w:tblLook w:val="04A0" w:firstRow="1" w:lastRow="0" w:firstColumn="1" w:lastColumn="0" w:noHBand="0" w:noVBand="1"/>
      </w:tblPr>
      <w:tblGrid>
        <w:gridCol w:w="5674"/>
        <w:gridCol w:w="2105"/>
        <w:gridCol w:w="4818"/>
      </w:tblGrid>
      <w:tr w:rsidR="00206CDF" w:rsidRPr="00206CDF" w14:paraId="0AC12F95" w14:textId="77777777" w:rsidTr="00206CDF">
        <w:trPr>
          <w:trHeight w:val="231"/>
        </w:trPr>
        <w:tc>
          <w:tcPr>
            <w:tcW w:w="56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3526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era</w:t>
            </w:r>
          </w:p>
        </w:tc>
        <w:tc>
          <w:tcPr>
            <w:tcW w:w="6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DAA8" w14:textId="77777777" w:rsidR="00206CDF" w:rsidRPr="00206CDF" w:rsidRDefault="00206CDF" w:rsidP="0020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ndried seed vs Dried seed (0 month)</w:t>
            </w:r>
          </w:p>
        </w:tc>
      </w:tr>
      <w:tr w:rsidR="00206CDF" w:rsidRPr="00206CDF" w14:paraId="636D2400" w14:textId="77777777" w:rsidTr="00206CDF">
        <w:trPr>
          <w:trHeight w:val="231"/>
        </w:trPr>
        <w:tc>
          <w:tcPr>
            <w:tcW w:w="56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B24B9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8C85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 planta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6D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n plates</w:t>
            </w:r>
          </w:p>
        </w:tc>
      </w:tr>
      <w:tr w:rsidR="00206CDF" w:rsidRPr="00206CDF" w14:paraId="273EE650" w14:textId="77777777" w:rsidTr="00206CDF">
        <w:trPr>
          <w:trHeight w:val="231"/>
        </w:trPr>
        <w:tc>
          <w:tcPr>
            <w:tcW w:w="56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F70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B2DE" w14:textId="77777777" w:rsidR="00206CDF" w:rsidRPr="00206CDF" w:rsidRDefault="00206CDF" w:rsidP="0020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206CDF" w:rsidRPr="00206CDF" w14:paraId="416F1CC2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419D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seudomona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E08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96E-04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7EB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534</w:t>
            </w:r>
          </w:p>
        </w:tc>
      </w:tr>
      <w:tr w:rsidR="00206CDF" w:rsidRPr="00206CDF" w14:paraId="59D4454F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213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ntoea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DB4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628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A75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985</w:t>
            </w:r>
          </w:p>
        </w:tc>
      </w:tr>
      <w:tr w:rsidR="00206CDF" w:rsidRPr="00206CDF" w14:paraId="2FE3DD1B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DCD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enibacillu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EDB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18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46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534</w:t>
            </w:r>
          </w:p>
        </w:tc>
      </w:tr>
      <w:tr w:rsidR="00206CDF" w:rsidRPr="00206CDF" w14:paraId="1EE3802C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10A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phingomona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B2B6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3437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BF3D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515</w:t>
            </w:r>
          </w:p>
        </w:tc>
      </w:tr>
      <w:tr w:rsidR="00206CDF" w:rsidRPr="00206CDF" w14:paraId="3CA7C967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D8F3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acillus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A844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927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DED7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303</w:t>
            </w:r>
          </w:p>
        </w:tc>
      </w:tr>
      <w:tr w:rsidR="00206CDF" w:rsidRPr="00206CDF" w14:paraId="4FE7DE3E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5275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ssilia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0469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66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E293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275</w:t>
            </w:r>
          </w:p>
        </w:tc>
      </w:tr>
      <w:tr w:rsidR="00206CDF" w:rsidRPr="00206CDF" w14:paraId="42D9C6F3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DD4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ovosphingobium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99D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169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CDA4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42</w:t>
            </w:r>
          </w:p>
        </w:tc>
      </w:tr>
      <w:tr w:rsidR="00206CDF" w:rsidRPr="00206CDF" w14:paraId="0AED2214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1ED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urtobacterium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BBC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514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BE87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804</w:t>
            </w:r>
          </w:p>
        </w:tc>
      </w:tr>
      <w:tr w:rsidR="00206CDF" w:rsidRPr="00206CDF" w14:paraId="6B48F2A0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155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ucilaginibacte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37D3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55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657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057</w:t>
            </w:r>
          </w:p>
        </w:tc>
      </w:tr>
      <w:tr w:rsidR="00206CDF" w:rsidRPr="00206CDF" w14:paraId="11CC5CEF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E73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urkholderia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574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791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B84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27D5AC9C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F312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ethylobacterium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E6D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2933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6048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00F4F516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94A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pirosoma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83B3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268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3F6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48CEEF5B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EABD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iphonobacter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32C6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442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9A44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39</w:t>
            </w:r>
          </w:p>
        </w:tc>
      </w:tr>
      <w:tr w:rsidR="00206CDF" w:rsidRPr="00206CDF" w14:paraId="2938583D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48E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ymenobacter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A842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195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9EA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3EC4C34C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D627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icrobacterium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86A2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473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76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067</w:t>
            </w:r>
          </w:p>
        </w:tc>
      </w:tr>
      <w:tr w:rsidR="00206CDF" w:rsidRPr="00206CDF" w14:paraId="162F89FF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02C5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Yersiniaceae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EFF9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192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E3F9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4936EDFD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BA81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oseomonas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A98D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81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5305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057</w:t>
            </w:r>
          </w:p>
        </w:tc>
      </w:tr>
      <w:tr w:rsidR="00206CDF" w:rsidRPr="00206CDF" w14:paraId="40A82A19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D076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Sphingomonadaceae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18A1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836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C98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38</w:t>
            </w:r>
          </w:p>
        </w:tc>
      </w:tr>
      <w:tr w:rsidR="00206CDF" w:rsidRPr="00206CDF" w14:paraId="7A100B09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CEF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alstonia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819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174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49E0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404ABADA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515A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Microbacteriaceae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7E9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808</w:t>
            </w:r>
          </w:p>
        </w:tc>
        <w:tc>
          <w:tcPr>
            <w:tcW w:w="4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0D43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7009495F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0C2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Comamonadaceae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B8B2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17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4DCC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t detected on plates </w:t>
            </w:r>
          </w:p>
        </w:tc>
      </w:tr>
      <w:tr w:rsidR="00206CDF" w:rsidRPr="00206CDF" w14:paraId="14D4BA14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BF8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Rhizobium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FF0D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254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8178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177</w:t>
            </w:r>
          </w:p>
        </w:tc>
      </w:tr>
      <w:tr w:rsidR="00206CDF" w:rsidRPr="00206CDF" w14:paraId="473A741B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50CE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Erwiniaceae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C9D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3651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6472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87E-04</w:t>
            </w:r>
          </w:p>
        </w:tc>
      </w:tr>
      <w:tr w:rsidR="00206CDF" w:rsidRPr="00206CDF" w14:paraId="3D85328D" w14:textId="77777777" w:rsidTr="00206CDF">
        <w:trPr>
          <w:trHeight w:val="231"/>
        </w:trPr>
        <w:tc>
          <w:tcPr>
            <w:tcW w:w="5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120B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06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Unidentified_Micrococcaceae</w:t>
            </w:r>
            <w:proofErr w:type="spellEnd"/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E87F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334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01F8" w14:textId="77777777" w:rsidR="00206CDF" w:rsidRPr="00206CDF" w:rsidRDefault="00206CDF" w:rsidP="0020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06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39</w:t>
            </w:r>
          </w:p>
        </w:tc>
      </w:tr>
    </w:tbl>
    <w:p w14:paraId="43F8A2CC" w14:textId="1D1E5E94" w:rsidR="00814558" w:rsidRDefault="00814558" w:rsidP="00966A97"/>
    <w:p w14:paraId="18E799E4" w14:textId="684E40F1" w:rsidR="00966A97" w:rsidRPr="00966A97" w:rsidRDefault="00966A97" w:rsidP="00966A97">
      <w:pPr>
        <w:sectPr w:rsidR="00966A97" w:rsidRPr="00966A97" w:rsidSect="000F2EED">
          <w:headerReference w:type="default" r:id="rId7"/>
          <w:headerReference w:type="first" r:id="rId8"/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5C808AF" w14:textId="1B7CAC38" w:rsidR="007E05C8" w:rsidRPr="007E05C8" w:rsidRDefault="007E05C8" w:rsidP="002C12B1">
      <w:pPr>
        <w:pStyle w:val="Heading1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0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s </w:t>
      </w:r>
    </w:p>
    <w:p w14:paraId="001D7C7A" w14:textId="331EB28B" w:rsidR="007E05C8" w:rsidRDefault="007E05C8"/>
    <w:p w14:paraId="14915FEF" w14:textId="3BB44C59" w:rsidR="00AF51D7" w:rsidRDefault="002810C4">
      <w:r w:rsidRPr="00EF75D8">
        <w:rPr>
          <w:noProof/>
        </w:rPr>
        <w:drawing>
          <wp:anchor distT="0" distB="0" distL="114300" distR="114300" simplePos="0" relativeHeight="251622400" behindDoc="1" locked="0" layoutInCell="1" allowOverlap="1" wp14:anchorId="7DB2CEEE" wp14:editId="6EC31092">
            <wp:simplePos x="0" y="0"/>
            <wp:positionH relativeFrom="column">
              <wp:posOffset>1357507</wp:posOffset>
            </wp:positionH>
            <wp:positionV relativeFrom="paragraph">
              <wp:posOffset>136402</wp:posOffset>
            </wp:positionV>
            <wp:extent cx="3357245" cy="3032760"/>
            <wp:effectExtent l="0" t="0" r="0" b="0"/>
            <wp:wrapTight wrapText="bothSides">
              <wp:wrapPolygon edited="0">
                <wp:start x="0" y="0"/>
                <wp:lineTo x="0" y="21437"/>
                <wp:lineTo x="21449" y="21437"/>
                <wp:lineTo x="21449" y="0"/>
                <wp:lineTo x="0" y="0"/>
              </wp:wrapPolygon>
            </wp:wrapTight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214EFD4-1155-4AC1-98AA-17DAFA00B6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214EFD4-1155-4AC1-98AA-17DAFA00B6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6" t="15437" r="21995"/>
                    <a:stretch/>
                  </pic:blipFill>
                  <pic:spPr>
                    <a:xfrm>
                      <a:off x="0" y="0"/>
                      <a:ext cx="3357245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F169E0" w14:textId="3AF42B4A" w:rsidR="00A275D2" w:rsidRDefault="00A275D2"/>
    <w:p w14:paraId="38ABBBCA" w14:textId="02F703CE" w:rsidR="00A275D2" w:rsidRDefault="00A275D2"/>
    <w:p w14:paraId="2CE55664" w14:textId="01EEC5E6" w:rsidR="00A275D2" w:rsidRDefault="00A275D2"/>
    <w:p w14:paraId="4C97546D" w14:textId="0A0330D8" w:rsidR="00A275D2" w:rsidRDefault="00A275D2"/>
    <w:p w14:paraId="5449C18B" w14:textId="1F9887FD" w:rsidR="00A275D2" w:rsidRDefault="00A275D2"/>
    <w:p w14:paraId="19CB4EAC" w14:textId="750F0B72" w:rsidR="00A275D2" w:rsidRDefault="00A275D2"/>
    <w:p w14:paraId="5D370913" w14:textId="1CE27712" w:rsidR="00D4238A" w:rsidRDefault="00D4238A"/>
    <w:p w14:paraId="36FEAB0E" w14:textId="62F516CB" w:rsidR="00D4238A" w:rsidRDefault="00D4238A"/>
    <w:p w14:paraId="6F785A5C" w14:textId="772F7BD9" w:rsidR="00D4238A" w:rsidRDefault="00D4238A"/>
    <w:p w14:paraId="73AF1A8E" w14:textId="1F9ABAFD" w:rsidR="00D4238A" w:rsidRDefault="00D4238A"/>
    <w:p w14:paraId="0E044A10" w14:textId="559A0C98" w:rsidR="00D4238A" w:rsidRDefault="00D4238A"/>
    <w:p w14:paraId="11E219AF" w14:textId="261F2B2B" w:rsidR="00D4238A" w:rsidRDefault="002810C4">
      <w:r w:rsidRPr="00EF75D8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171FF2D3" wp14:editId="2D295637">
                <wp:simplePos x="0" y="0"/>
                <wp:positionH relativeFrom="column">
                  <wp:posOffset>1398545</wp:posOffset>
                </wp:positionH>
                <wp:positionV relativeFrom="paragraph">
                  <wp:posOffset>47047</wp:posOffset>
                </wp:positionV>
                <wp:extent cx="3568700" cy="273050"/>
                <wp:effectExtent l="0" t="0" r="0" b="0"/>
                <wp:wrapTight wrapText="bothSides">
                  <wp:wrapPolygon edited="0">
                    <wp:start x="0" y="0"/>
                    <wp:lineTo x="0" y="19591"/>
                    <wp:lineTo x="21446" y="19591"/>
                    <wp:lineTo x="21446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8700" cy="2730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FBA6B7" w14:textId="22F97D03" w:rsidR="00C053CD" w:rsidRPr="008412E7" w:rsidRDefault="00EF75D8" w:rsidP="00EF75D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0" w:name="_Hlk83381847"/>
                            <w:bookmarkStart w:id="1" w:name="_Hlk83381848"/>
                            <w:bookmarkStart w:id="2" w:name="_Hlk83381849"/>
                            <w:bookmarkStart w:id="3" w:name="_Hlk83381850"/>
                            <w:r w:rsidRPr="008412E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E8046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1.</w:t>
                            </w:r>
                            <w:r w:rsidRPr="008412E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6611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G. max</w:t>
                            </w:r>
                            <w:r w:rsidRPr="008412E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eedlings at the unfolded cotyledon growth stage</w:t>
                            </w:r>
                            <w:r w:rsidR="00E906E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1FF2D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10.1pt;margin-top:3.7pt;width:281pt;height:21.5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teiLgIAAGAEAAAOAAAAZHJzL2Uyb0RvYy54bWysVE2P2yAQvVfqf0DcGztZ7YeiOKs0q1SV&#10;ot2VkmrPBEOMBAwFEnv76ztgO9tue6p6wcPMMMN7b/DivjOanIUPCmxFp5OSEmE51MoeK/ptv/l0&#10;R0mIzNZMgxUVfRWB3i8/fli0bi5m0ICuhSdYxIZ56yraxOjmRRF4IwwLE3DCYlCCNyzi1h+L2rMW&#10;qxtdzMrypmjB184DFyGg96EP0mWuL6Xg8UnKICLRFcW7xbz6vB7SWiwXbH70zDWKD9dg/3ALw5TF&#10;ppdSDywycvLqj1JGcQ8BZJxwMAVIqbjIGBDNtHyHZtcwJzIWJCe4C03h/5Xlj+dnT1SN2lFimUGJ&#10;9qKL5DN0ZJrYaV2YY9LOYVrs0J0yB39AZwLdSW/SF+EQjCPPrxduUzGOzqvrm7vbEkMcY7Pbq/I6&#10;k1+8nXY+xC8CDElGRT1qlyll522I2BFTx5TULIBW9UZpnTYpsNaenBnq3DYqinRHPPFblrYp10I6&#10;1YeTp0gQeyjJit2hG/AdoH5F2B76sQmObxQ22rIQn5nHOUE4OPvxCRepoa0oDBYlDfgff/OnfJQP&#10;o5S0OHcVDd9PzAtK9FeLwqYhHQ0/GofRsCezBoSIYuFtsokHfNSjKT2YF3wSq9QFQ8xy7FXROJrr&#10;2E8/PikuVquchKPoWNzaneOp9Ejovnth3g1yRBTyEcaJZPN3qvS5Pb2rUwSpsmSJ0J7FgWcc46zL&#10;8OTSO/l1n7PefgzLnwAAAP//AwBQSwMEFAAGAAgAAAAhABKfU0LdAAAACAEAAA8AAABkcnMvZG93&#10;bnJldi54bWxMj8FOwzAQRO9I/IO1SFwQdbBKW4VsKmjhBoeWqmc3XpKIeB3ZTpP+PeYEx9GMZt4U&#10;68l24kw+tI4RHmYZCOLKmZZrhMPn2/0KRIiaje4cE8KFAqzL66tC58aNvKPzPtYilXDINUITY59L&#10;GaqGrA4z1xMn78t5q2OSvpbG6zGV206qLFtIq1tOC43uadNQ9b0fLMJi64dxx5u77eH1XX/0tTq+&#10;XI6ItzfT8xOISFP8C8MvfkKHMjGd3MAmiA5BqUylKMJyDiL5y5VK+oTwmM1BloX8f6D8AQAA//8D&#10;AFBLAQItABQABgAIAAAAIQC2gziS/gAAAOEBAAATAAAAAAAAAAAAAAAAAAAAAABbQ29udGVudF9U&#10;eXBlc10ueG1sUEsBAi0AFAAGAAgAAAAhADj9If/WAAAAlAEAAAsAAAAAAAAAAAAAAAAALwEAAF9y&#10;ZWxzLy5yZWxzUEsBAi0AFAAGAAgAAAAhAFW+16IuAgAAYAQAAA4AAAAAAAAAAAAAAAAALgIAAGRy&#10;cy9lMm9Eb2MueG1sUEsBAi0AFAAGAAgAAAAhABKfU0LdAAAACAEAAA8AAAAAAAAAAAAAAAAAiAQA&#10;AGRycy9kb3ducmV2LnhtbFBLBQYAAAAABAAEAPMAAACSBQAAAAA=&#10;" stroked="f">
                <v:textbox inset="0,0,0,0">
                  <w:txbxContent>
                    <w:p w14:paraId="0FFBA6B7" w14:textId="22F97D03" w:rsidR="00C053CD" w:rsidRPr="008412E7" w:rsidRDefault="00EF75D8" w:rsidP="00EF75D8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bookmarkStart w:id="4" w:name="_Hlk83381847"/>
                      <w:bookmarkStart w:id="5" w:name="_Hlk83381848"/>
                      <w:bookmarkStart w:id="6" w:name="_Hlk83381849"/>
                      <w:bookmarkStart w:id="7" w:name="_Hlk83381850"/>
                      <w:r w:rsidRPr="008412E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 w:rsidR="00E8046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1.</w:t>
                      </w:r>
                      <w:r w:rsidRPr="008412E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E66119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G. max</w:t>
                      </w:r>
                      <w:r w:rsidRPr="008412E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seedlings at the unfolded cotyledon growth stage</w:t>
                      </w:r>
                      <w:r w:rsidR="00E906EF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bookmarkEnd w:id="4"/>
                      <w:bookmarkEnd w:id="5"/>
                      <w:bookmarkEnd w:id="6"/>
                      <w:bookmarkEnd w:id="7"/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E5B52E2" w14:textId="20F5E3CD" w:rsidR="00D4238A" w:rsidRDefault="00D4238A"/>
    <w:p w14:paraId="1C064FE7" w14:textId="1D6C2275" w:rsidR="00D4238A" w:rsidRDefault="00D4238A"/>
    <w:p w14:paraId="03D1C9D6" w14:textId="21612041" w:rsidR="00D4238A" w:rsidRDefault="00D4238A"/>
    <w:p w14:paraId="767C25FB" w14:textId="58BEA9A5" w:rsidR="00D4238A" w:rsidRDefault="00D4238A"/>
    <w:p w14:paraId="473B18DF" w14:textId="6B1EC41D" w:rsidR="00D4238A" w:rsidRDefault="00D4238A"/>
    <w:p w14:paraId="4DA27AD8" w14:textId="3BE74007" w:rsidR="00D4238A" w:rsidRDefault="00D4238A"/>
    <w:p w14:paraId="1F03EFAD" w14:textId="79376538" w:rsidR="00D4238A" w:rsidRDefault="00D4238A"/>
    <w:p w14:paraId="48AFAEB3" w14:textId="75C41DE3" w:rsidR="00D4238A" w:rsidRDefault="00D4238A"/>
    <w:p w14:paraId="752E9D2D" w14:textId="1A472D7D" w:rsidR="00D4238A" w:rsidRDefault="00D4238A"/>
    <w:p w14:paraId="6E887805" w14:textId="6A2DDCAC" w:rsidR="00D4238A" w:rsidRDefault="00D4238A"/>
    <w:p w14:paraId="06DB1C93" w14:textId="3E1C6EC3" w:rsidR="00D4238A" w:rsidRDefault="00D4238A"/>
    <w:p w14:paraId="2A871B9B" w14:textId="1EFC15FA" w:rsidR="00D4238A" w:rsidRDefault="00D4238A"/>
    <w:p w14:paraId="1E458996" w14:textId="77777777" w:rsidR="00D4238A" w:rsidRDefault="00D4238A"/>
    <w:p w14:paraId="62CBB2F4" w14:textId="77777777" w:rsidR="00D4238A" w:rsidRDefault="00D4238A">
      <w:pPr>
        <w:sectPr w:rsidR="00D4238A" w:rsidSect="00D4238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52D5E2F" w14:textId="7971BA7F" w:rsidR="00E208ED" w:rsidRDefault="00E208ED">
      <w:r>
        <w:rPr>
          <w:noProof/>
        </w:rPr>
        <w:drawing>
          <wp:anchor distT="0" distB="0" distL="114300" distR="114300" simplePos="0" relativeHeight="251702272" behindDoc="1" locked="0" layoutInCell="1" allowOverlap="1" wp14:anchorId="199B282F" wp14:editId="4D1EECD6">
            <wp:simplePos x="0" y="0"/>
            <wp:positionH relativeFrom="column">
              <wp:posOffset>-639924</wp:posOffset>
            </wp:positionH>
            <wp:positionV relativeFrom="paragraph">
              <wp:posOffset>204371</wp:posOffset>
            </wp:positionV>
            <wp:extent cx="10096500" cy="4657797"/>
            <wp:effectExtent l="0" t="0" r="0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0" cy="4657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9A5BD81" wp14:editId="3643E489">
                <wp:simplePos x="0" y="0"/>
                <wp:positionH relativeFrom="column">
                  <wp:posOffset>210408</wp:posOffset>
                </wp:positionH>
                <wp:positionV relativeFrom="paragraph">
                  <wp:posOffset>5137719</wp:posOffset>
                </wp:positionV>
                <wp:extent cx="8366078" cy="635"/>
                <wp:effectExtent l="0" t="0" r="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607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C5189AF" w14:textId="72F087E0" w:rsidR="002B2A84" w:rsidRPr="007255D4" w:rsidRDefault="002B2A84" w:rsidP="002B2A84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4" w:name="_Hlk83381861"/>
                            <w:bookmarkStart w:id="5" w:name="_Hlk83381862"/>
                            <w:r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igure S2.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Line graphs showing the changes in abundance of the bacterial genera that were present A) with &gt;10% relative abundance B) with &lt;1% relative abundance C) &lt;=10% and &gt;1% relative abundance </w:t>
                            </w:r>
                            <w:r w:rsidR="006869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in undried</w:t>
                            </w:r>
                            <w:r w:rsidR="00686913"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eed, dried seed (0 month) and seed stored for 3-, 6-, and 14 months at -20°C, 4°C and RT</w:t>
                            </w:r>
                            <w:r w:rsidR="00686913" w:rsidRPr="007255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in planta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 The abundance was estimated based on the most abundant bacteria genera across all time points.</w:t>
                            </w:r>
                            <w:bookmarkEnd w:id="4"/>
                            <w:bookmarkEnd w:id="5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A5BD81" id="Text Box 2" o:spid="_x0000_s1027" type="#_x0000_t202" style="position:absolute;margin-left:16.55pt;margin-top:404.55pt;width:658.75pt;height:.0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vCQLQIAAGQEAAAOAAAAZHJzL2Uyb0RvYy54bWysVMFu2zAMvQ/YPwi6L05SLCuMOEWWIsOA&#10;oC2QDD0rshwLkEWNUmJ3Xz9KttOt22nYRaZIitJ7j/TyrmsMuyj0GmzBZ5MpZ8pKKLU9FfzbYfvh&#10;ljMfhC2FAasK/qI8v1u9f7dsXa7mUIMpFTIqYn3euoLXIbg8y7ysVSP8BJyyFKwAGxFoi6esRNFS&#10;9cZk8+l0kbWApUOQynvy3vdBvkr1q0rJ8FhVXgVmCk5vC2nFtB7jmq2WIj+hcLWWwzPEP7yiEdrS&#10;pddS9yIIdkb9R6lGSwQPVZhIaDKoKi1VwkBoZtM3aPa1cCphIXK8u9Lk/19Z+XB5QqbLgs85s6Ih&#10;iQ6qC+wzdGwe2Wmdzylp7ygtdOQmlUe/J2cE3VXYxC/BYRQnnl+u3MZikpy3N4vF9BN1g6TY4uZj&#10;rJG9HnXowxcFDYtGwZGES3yKy86HPnVMiTd5MLrcamPiJgY2BtlFkMhtrYMaiv+WZWzMtRBP9QWj&#10;J4v4ehzRCt2xS2xcMR6hfCHoCH3reCe3mu7bCR+eBFKvEFrq//BIS2WgLTgMFmc14I+/+WM+SUhR&#10;zlrqvYL772eBijPz1ZK4sVFHA0fjOBr23GyAkM5ospxMJh3AYEazQmieaSzW8RYKCSvproKH0dyE&#10;fgJorKRar1MStaMTYWf3TsbSI6+H7lmgG1QJJOYDjF0p8jfi9LlJHrc+B2I6KRd57Vkc6KZWTtoP&#10;Yxdn5dd9ynr9Oax+AgAA//8DAFBLAwQUAAYACAAAACEAtzm2TuEAAAALAQAADwAAAGRycy9kb3du&#10;cmV2LnhtbEyPPU/DMBCGdyT+g3VILIjabUrUhjhVVcEAS0Xo0s2Nr3EgPkex04Z/j9sFtvt49N5z&#10;+Wq0LTth7xtHEqYTAQypcrqhWsLu8/VxAcwHRVq1jlDCD3pYFbc3ucq0O9MHnspQsxhCPlMSTAhd&#10;xrmvDFrlJ65Diruj660Kse1rrnt1juG25TMhUm5VQ/GCUR1uDFbf5WAlbOf7rXkYji/v63nSv+2G&#10;TfpVl1Le343rZ2ABx/AHw0U/qkMRnQ5uIO1ZKyFJppGUsBDLWFyA5EmkwA7X0Qx4kfP/PxS/AAAA&#10;//8DAFBLAQItABQABgAIAAAAIQC2gziS/gAAAOEBAAATAAAAAAAAAAAAAAAAAAAAAABbQ29udGVu&#10;dF9UeXBlc10ueG1sUEsBAi0AFAAGAAgAAAAhADj9If/WAAAAlAEAAAsAAAAAAAAAAAAAAAAALwEA&#10;AF9yZWxzLy5yZWxzUEsBAi0AFAAGAAgAAAAhABe+8JAtAgAAZAQAAA4AAAAAAAAAAAAAAAAALgIA&#10;AGRycy9lMm9Eb2MueG1sUEsBAi0AFAAGAAgAAAAhALc5tk7hAAAACwEAAA8AAAAAAAAAAAAAAAAA&#10;hwQAAGRycy9kb3ducmV2LnhtbFBLBQYAAAAABAAEAPMAAACVBQAAAAA=&#10;" stroked="f">
                <v:textbox style="mso-fit-shape-to-text:t" inset="0,0,0,0">
                  <w:txbxContent>
                    <w:p w14:paraId="6C5189AF" w14:textId="72F087E0" w:rsidR="002B2A84" w:rsidRPr="007255D4" w:rsidRDefault="002B2A84" w:rsidP="002B2A84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bookmarkStart w:id="10" w:name="_Hlk83381861"/>
                      <w:bookmarkStart w:id="11" w:name="_Hlk83381862"/>
                      <w:r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igure S2.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Line graphs showing the changes in abundance of the bacterial genera that were present A) with &gt;10% relative abundance B) with &lt;1% relative abundance C) &lt;=10% and &gt;1% relative abundance </w:t>
                      </w:r>
                      <w:r w:rsidR="006869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in undried</w:t>
                      </w:r>
                      <w:r w:rsidR="00686913"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seed, dried seed (0 month) and seed stored for 3-, 6-, and 14 months at -20°C, 4°C and RT</w:t>
                      </w:r>
                      <w:r w:rsidR="00686913" w:rsidRPr="007255D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7255D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in planta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 The abundance was estimated based on the most abundant bacteria genera across all time points.</w:t>
                      </w:r>
                      <w:bookmarkEnd w:id="10"/>
                      <w:bookmarkEnd w:id="11"/>
                    </w:p>
                  </w:txbxContent>
                </v:textbox>
              </v:shape>
            </w:pict>
          </mc:Fallback>
        </mc:AlternateContent>
      </w:r>
    </w:p>
    <w:p w14:paraId="381FFB1C" w14:textId="77777777" w:rsidR="00E208ED" w:rsidRDefault="00E208ED">
      <w:pPr>
        <w:sectPr w:rsidR="00E208ED" w:rsidSect="00D4238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BF6EBAC" w14:textId="4F0BEC5A" w:rsidR="006F382E" w:rsidRDefault="006F382E">
      <w:r>
        <w:rPr>
          <w:noProof/>
        </w:rPr>
        <w:drawing>
          <wp:anchor distT="0" distB="0" distL="114300" distR="114300" simplePos="0" relativeHeight="251729920" behindDoc="1" locked="0" layoutInCell="1" allowOverlap="1" wp14:anchorId="60E7DEA6" wp14:editId="62901CD2">
            <wp:simplePos x="0" y="0"/>
            <wp:positionH relativeFrom="column">
              <wp:posOffset>166729</wp:posOffset>
            </wp:positionH>
            <wp:positionV relativeFrom="paragraph">
              <wp:posOffset>-72031</wp:posOffset>
            </wp:positionV>
            <wp:extent cx="5072933" cy="4024274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933" cy="4024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54DECF" w14:textId="3CC9BE6B" w:rsidR="00853FF1" w:rsidRDefault="007255D4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3061D2F9" wp14:editId="14430715">
                <wp:simplePos x="0" y="0"/>
                <wp:positionH relativeFrom="column">
                  <wp:posOffset>395605</wp:posOffset>
                </wp:positionH>
                <wp:positionV relativeFrom="paragraph">
                  <wp:posOffset>3665220</wp:posOffset>
                </wp:positionV>
                <wp:extent cx="5534025" cy="635"/>
                <wp:effectExtent l="0" t="0" r="9525" b="0"/>
                <wp:wrapTight wrapText="bothSides">
                  <wp:wrapPolygon edited="0">
                    <wp:start x="0" y="0"/>
                    <wp:lineTo x="0" y="20681"/>
                    <wp:lineTo x="21563" y="20681"/>
                    <wp:lineTo x="21563" y="0"/>
                    <wp:lineTo x="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40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9BAB06" w14:textId="537F1A77" w:rsidR="00A60F2A" w:rsidRPr="007255D4" w:rsidRDefault="00A60F2A" w:rsidP="007255D4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6" w:name="_Hlk83381872"/>
                            <w:bookmarkStart w:id="7" w:name="_Hlk83381873"/>
                            <w:r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igure S3</w:t>
                            </w:r>
                            <w:r w:rsidR="00BC5D8F"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ercentage of genera shared between </w:t>
                            </w:r>
                            <w:r w:rsidR="00032EC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undried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eed, dried seed (0 month) and seed stored for 3-, 6-, and 14 months at -20°C, 4°C and RT.</w:t>
                            </w:r>
                            <w:bookmarkEnd w:id="6"/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61D2F9" id="Text Box 3" o:spid="_x0000_s1028" type="#_x0000_t202" style="position:absolute;margin-left:31.15pt;margin-top:288.6pt;width:435.75pt;height:.05pt;z-index:-251593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8tMLgIAAGQEAAAOAAAAZHJzL2Uyb0RvYy54bWysVE1v2zAMvQ/YfxB0X5yPpRiMOEWWIsOA&#10;oC2QDD0rshwLkEWNUmJnv36UHKdbt9Owi0yRFKX3HunFfdcYdlboNdiCT0ZjzpSVUGp7LPi3/ebD&#10;J858ELYUBqwq+EV5fr98/27RulxNoQZTKmRUxPq8dQWvQ3B5lnlZq0b4EThlKVgBNiLQFo9ZiaKl&#10;6o3JpuPxXdYClg5BKu/J+9AH+TLVryolw1NVeRWYKTi9LaQV03qIa7ZciPyIwtVaXp8h/uEVjdCW&#10;Lr2VehBBsBPqP0o1WiJ4qMJIQpNBVWmpEgZCMxm/QbOrhVMJC5Hj3Y0m///KysfzMzJdFnzGmRUN&#10;SbRXXWCfoWOzyE7rfE5JO0dpoSM3qTz4PTkj6K7CJn4JDqM48Xy5cRuLSXLO57OP4+mcM0mxu9k8&#10;1shejzr04YuChkWj4EjCJT7FeetDnzqkxJs8GF1utDFxEwNrg+wsSOS21kFdi/+WZWzMtRBP9QWj&#10;J4v4ehzRCt2hS2xMB4wHKC8EHaFvHe/kRtN9W+HDs0DqFUJL/R+eaKkMtAWHq8VZDfjjb/6YTxJS&#10;lLOWeq/g/vtJoOLMfLUkbmzUwcDBOAyGPTVrIKQTmiwnk0kHMJjBrBCaFxqLVbyFQsJKuqvgYTDX&#10;oZ8AGiupVquURO3oRNjanZOx9MDrvnsR6K6qBBLzEYauFPkbcfrcJI9bnQIxnZSLvPYsXummVk7a&#10;X8cuzsqv+5T1+nNY/gQAAP//AwBQSwMEFAAGAAgAAAAhAHdikHjhAAAACgEAAA8AAABkcnMvZG93&#10;bnJldi54bWxMj7FOwzAQhnck3sE6JBZEHeKSQohTVRUMsFSkXbq5sRsH4nMUO214ew4WGO/u03/f&#10;Xywn17GTGULrUcLdLAFmsPa6xUbCbvty+wAsRIVadR6NhC8TYFleXhQq1/6M7+ZUxYZRCIZcSbAx&#10;9jnnobbGqTDzvUG6Hf3gVKRxaLge1JnCXcfTJMm4Uy3SB6t6s7am/qxGJ2Ez32/szXh8flvNxfC6&#10;G9fZR1NJeX01rZ6ARTPFPxh+9EkdSnI6+BF1YJ2ELBVESrhfLFJgBDwKQV0OvxsBvCz4/wrlNwAA&#10;AP//AwBQSwECLQAUAAYACAAAACEAtoM4kv4AAADhAQAAEwAAAAAAAAAAAAAAAAAAAAAAW0NvbnRl&#10;bnRfVHlwZXNdLnhtbFBLAQItABQABgAIAAAAIQA4/SH/1gAAAJQBAAALAAAAAAAAAAAAAAAAAC8B&#10;AABfcmVscy8ucmVsc1BLAQItABQABgAIAAAAIQDCg8tMLgIAAGQEAAAOAAAAAAAAAAAAAAAAAC4C&#10;AABkcnMvZTJvRG9jLnhtbFBLAQItABQABgAIAAAAIQB3YpB44QAAAAoBAAAPAAAAAAAAAAAAAAAA&#10;AIgEAABkcnMvZG93bnJldi54bWxQSwUGAAAAAAQABADzAAAAlgUAAAAA&#10;" stroked="f">
                <v:textbox style="mso-fit-shape-to-text:t" inset="0,0,0,0">
                  <w:txbxContent>
                    <w:p w14:paraId="649BAB06" w14:textId="537F1A77" w:rsidR="00A60F2A" w:rsidRPr="007255D4" w:rsidRDefault="00A60F2A" w:rsidP="007255D4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bookmarkStart w:id="14" w:name="_Hlk83381872"/>
                      <w:bookmarkStart w:id="15" w:name="_Hlk83381873"/>
                      <w:r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igure S3</w:t>
                      </w:r>
                      <w:r w:rsidR="00BC5D8F"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Percentage of genera shared between </w:t>
                      </w:r>
                      <w:r w:rsidR="00032EC6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undried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seed, dried seed (0 month) and seed stored for 3-, 6-, and 14 months at -20°C, 4°C and RT.</w:t>
                      </w:r>
                      <w:bookmarkEnd w:id="14"/>
                      <w:bookmarkEnd w:id="15"/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522D57DA" wp14:editId="2BBF18DE">
                <wp:simplePos x="0" y="0"/>
                <wp:positionH relativeFrom="column">
                  <wp:posOffset>211417</wp:posOffset>
                </wp:positionH>
                <wp:positionV relativeFrom="paragraph">
                  <wp:posOffset>7502430</wp:posOffset>
                </wp:positionV>
                <wp:extent cx="6052185" cy="635"/>
                <wp:effectExtent l="0" t="0" r="5715" b="0"/>
                <wp:wrapTight wrapText="bothSides">
                  <wp:wrapPolygon edited="0">
                    <wp:start x="0" y="0"/>
                    <wp:lineTo x="0" y="20681"/>
                    <wp:lineTo x="21552" y="20681"/>
                    <wp:lineTo x="21552" y="0"/>
                    <wp:lineTo x="0" y="0"/>
                  </wp:wrapPolygon>
                </wp:wrapTight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21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D46FB6" w14:textId="354E5887" w:rsidR="008754E6" w:rsidRPr="007255D4" w:rsidRDefault="008754E6" w:rsidP="007255D4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8" w:name="_Hlk83381886"/>
                            <w:bookmarkStart w:id="9" w:name="_Hlk83381887"/>
                            <w:r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Figure S4</w:t>
                            </w:r>
                            <w:r w:rsidR="00EF2EAC"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Relative abundance of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Massilia 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="00EB72D8"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undried </w:t>
                            </w:r>
                            <w:r w:rsidRPr="007255D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eed, dried seed (0 month) and seed stored for 3-,6-, and 14 months at -20°C, 4°C and RT.</w:t>
                            </w:r>
                            <w:bookmarkEnd w:id="8"/>
                            <w:bookmarkEnd w:id="9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2D57DA" id="Text Box 9" o:spid="_x0000_s1029" type="#_x0000_t202" style="position:absolute;margin-left:16.65pt;margin-top:590.75pt;width:476.55pt;height:.05pt;z-index:-251578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9jNLgIAAGQEAAAOAAAAZHJzL2Uyb0RvYy54bWysVMFu2zAMvQ/YPwi6L05SJGiDOEWWIsOA&#10;oC2QDD0rshwLkEWNUmJ3Xz9KttOt22nYRaZIitJ7j/Tyvq0Nuyj0GmzOJ6MxZ8pKKLQ95fzbYfvp&#10;ljMfhC2EAaty/qo8v199/LBs3EJNoQJTKGRUxPpF43JeheAWWeZlpWrhR+CUpWAJWItAWzxlBYqG&#10;qtcmm47H86wBLByCVN6T96EL8lWqX5ZKhqey9Cowk3N6W0grpvUY12y1FIsTCldp2T9D/MMraqEt&#10;XXot9SCCYGfUf5SqtUTwUIaRhDqDstRSJQyEZjJ+h2ZfCacSFiLHuytN/v+VlY+XZ2S6yPkdZ1bU&#10;JNFBtYF9hpbdRXYa5xeUtHeUFlpyk8qD35Mzgm5LrOOX4DCKE8+vV25jMUnO+Xg2ndzOOJMUm9/M&#10;Yo3s7ahDH74oqFk0co4kXOJTXHY+dKlDSrzJg9HFVhsTNzGwMcgugkRuKh1UX/y3LGNjroV4qisY&#10;PVnE1+GIVmiPbWLjZsB4hOKVoCN0reOd3Gq6byd8eBZIvUJoqf/DEy2lgSbn0FucVYA//uaP+SQh&#10;RTlrqPdy7r+fBSrOzFdL4sZGHQwcjONg2HO9AUI6oclyMpl0AIMZzBKhfqGxWMdbKCSspLtyHgZz&#10;E7oJoLGSar1OSdSOToSd3TsZSw+8HtoXga5XJZCYjzB0pVi8E6fLTfK49TkQ00m5yGvHYk83tXLS&#10;vh+7OCu/7lPW289h9RMAAP//AwBQSwMEFAAGAAgAAAAhAJ3rT/7hAAAADAEAAA8AAABkcnMvZG93&#10;bnJldi54bWxMj7FOwzAQhnck3sE6JBZEnZAQpSFOVVUwwFIRunRz42sciM9R7LTh7THqAOP99+m/&#10;78rVbHp2wtF1lgTEiwgYUmNVR62A3cfLfQ7MeUlK9pZQwDc6WFXXV6UslD3TO55q37JQQq6QArT3&#10;Q8G5azQa6RZ2QAq7ox2N9GEcW65GeQ7lpucPUZRxIzsKF7QccKOx+aonI2Cb7rf6bjo+v63TZHzd&#10;TZvss62FuL2Z10/APM7+D4Zf/aAOVXA62ImUY72AJEkCGfI4jx+BBWKZZymwwyXKgFcl//9E9QMA&#10;AP//AwBQSwECLQAUAAYACAAAACEAtoM4kv4AAADhAQAAEwAAAAAAAAAAAAAAAAAAAAAAW0NvbnRl&#10;bnRfVHlwZXNdLnhtbFBLAQItABQABgAIAAAAIQA4/SH/1gAAAJQBAAALAAAAAAAAAAAAAAAAAC8B&#10;AABfcmVscy8ucmVsc1BLAQItABQABgAIAAAAIQDgE9jNLgIAAGQEAAAOAAAAAAAAAAAAAAAAAC4C&#10;AABkcnMvZTJvRG9jLnhtbFBLAQItABQABgAIAAAAIQCd60/+4QAAAAwBAAAPAAAAAAAAAAAAAAAA&#10;AIgEAABkcnMvZG93bnJldi54bWxQSwUGAAAAAAQABADzAAAAlgUAAAAA&#10;" stroked="f">
                <v:textbox style="mso-fit-shape-to-text:t" inset="0,0,0,0">
                  <w:txbxContent>
                    <w:p w14:paraId="19D46FB6" w14:textId="354E5887" w:rsidR="008754E6" w:rsidRPr="007255D4" w:rsidRDefault="008754E6" w:rsidP="007255D4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bookmarkStart w:id="18" w:name="_Hlk83381886"/>
                      <w:bookmarkStart w:id="19" w:name="_Hlk83381887"/>
                      <w:r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Figure S4</w:t>
                      </w:r>
                      <w:r w:rsidR="00EF2EAC"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Relative abundance of</w:t>
                      </w:r>
                      <w:r w:rsidRPr="007255D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7255D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Massilia 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in </w:t>
                      </w:r>
                      <w:r w:rsidR="00EB72D8"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undried </w:t>
                      </w:r>
                      <w:r w:rsidRPr="007255D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eed, dried seed (0 month) and seed stored for 3-,6-, and 14 months at -20°C, 4°C and RT.</w:t>
                      </w:r>
                      <w:bookmarkEnd w:id="18"/>
                      <w:bookmarkEnd w:id="19"/>
                    </w:p>
                  </w:txbxContent>
                </v:textbox>
                <w10:wrap type="tight"/>
              </v:shape>
            </w:pict>
          </mc:Fallback>
        </mc:AlternateContent>
      </w:r>
      <w:r w:rsidR="00D0036B">
        <w:rPr>
          <w:noProof/>
        </w:rPr>
        <w:drawing>
          <wp:anchor distT="0" distB="0" distL="114300" distR="114300" simplePos="0" relativeHeight="251735040" behindDoc="1" locked="0" layoutInCell="1" allowOverlap="1" wp14:anchorId="1FA65479" wp14:editId="3877154D">
            <wp:simplePos x="0" y="0"/>
            <wp:positionH relativeFrom="column">
              <wp:posOffset>587817</wp:posOffset>
            </wp:positionH>
            <wp:positionV relativeFrom="paragraph">
              <wp:posOffset>4093900</wp:posOffset>
            </wp:positionV>
            <wp:extent cx="4410075" cy="3394075"/>
            <wp:effectExtent l="0" t="0" r="952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394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853FF1" w:rsidSect="00E208E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3B7F3" w14:textId="77777777" w:rsidR="00004909" w:rsidRDefault="00004909" w:rsidP="00C9529D">
      <w:pPr>
        <w:spacing w:after="0" w:line="240" w:lineRule="auto"/>
      </w:pPr>
      <w:r>
        <w:separator/>
      </w:r>
    </w:p>
  </w:endnote>
  <w:endnote w:type="continuationSeparator" w:id="0">
    <w:p w14:paraId="6280D08A" w14:textId="77777777" w:rsidR="00004909" w:rsidRDefault="00004909" w:rsidP="00C9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48653" w14:textId="77777777" w:rsidR="00004909" w:rsidRDefault="00004909" w:rsidP="00C9529D">
      <w:pPr>
        <w:spacing w:after="0" w:line="240" w:lineRule="auto"/>
      </w:pPr>
      <w:r>
        <w:separator/>
      </w:r>
    </w:p>
  </w:footnote>
  <w:footnote w:type="continuationSeparator" w:id="0">
    <w:p w14:paraId="5942A430" w14:textId="77777777" w:rsidR="00004909" w:rsidRDefault="00004909" w:rsidP="00C952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6A2BB" w14:textId="77777777" w:rsidR="00B91BFB" w:rsidRDefault="00B91BFB">
    <w:pPr>
      <w:pStyle w:val="Header"/>
    </w:pPr>
  </w:p>
  <w:p w14:paraId="57FD2BAD" w14:textId="77777777" w:rsidR="00E82DA9" w:rsidRDefault="00E82D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DE44B" w14:textId="6CF442BA" w:rsidR="000F2EED" w:rsidRDefault="000F2EED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1F294BFC" wp14:editId="3CB5BBBC">
          <wp:simplePos x="0" y="0"/>
          <wp:positionH relativeFrom="column">
            <wp:posOffset>3554233</wp:posOffset>
          </wp:positionH>
          <wp:positionV relativeFrom="paragraph">
            <wp:posOffset>-164438</wp:posOffset>
          </wp:positionV>
          <wp:extent cx="1377950" cy="499745"/>
          <wp:effectExtent l="0" t="0" r="0" b="0"/>
          <wp:wrapNone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7950" cy="4997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  <w:p w14:paraId="426A6DB7" w14:textId="77777777" w:rsidR="000F2EED" w:rsidRDefault="000F2E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2319C"/>
    <w:multiLevelType w:val="hybridMultilevel"/>
    <w:tmpl w:val="75604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s7S0MDI0N7AwMLJU0lEKTi0uzszPAykwNKkFAA74sPYtAAAA"/>
  </w:docVars>
  <w:rsids>
    <w:rsidRoot w:val="00C9529D"/>
    <w:rsid w:val="00002490"/>
    <w:rsid w:val="00004909"/>
    <w:rsid w:val="00010A0D"/>
    <w:rsid w:val="00032EC6"/>
    <w:rsid w:val="00075568"/>
    <w:rsid w:val="000918C3"/>
    <w:rsid w:val="000A0A70"/>
    <w:rsid w:val="000A392B"/>
    <w:rsid w:val="000D3446"/>
    <w:rsid w:val="000F2EED"/>
    <w:rsid w:val="000F2FC9"/>
    <w:rsid w:val="00100358"/>
    <w:rsid w:val="00140ADA"/>
    <w:rsid w:val="00170D9F"/>
    <w:rsid w:val="00171373"/>
    <w:rsid w:val="001913D2"/>
    <w:rsid w:val="00195A0C"/>
    <w:rsid w:val="001E5C4E"/>
    <w:rsid w:val="001E613F"/>
    <w:rsid w:val="001E6C4C"/>
    <w:rsid w:val="001E7F31"/>
    <w:rsid w:val="00202F91"/>
    <w:rsid w:val="00206CDF"/>
    <w:rsid w:val="0022360A"/>
    <w:rsid w:val="00227237"/>
    <w:rsid w:val="00251FBD"/>
    <w:rsid w:val="002719B7"/>
    <w:rsid w:val="002810C4"/>
    <w:rsid w:val="002B2A84"/>
    <w:rsid w:val="002C12B1"/>
    <w:rsid w:val="002D475C"/>
    <w:rsid w:val="002D48A3"/>
    <w:rsid w:val="002F0DE7"/>
    <w:rsid w:val="00314F75"/>
    <w:rsid w:val="00323D66"/>
    <w:rsid w:val="003400D8"/>
    <w:rsid w:val="0034150E"/>
    <w:rsid w:val="003509DF"/>
    <w:rsid w:val="003534DA"/>
    <w:rsid w:val="00371FA1"/>
    <w:rsid w:val="00373CE9"/>
    <w:rsid w:val="003A010F"/>
    <w:rsid w:val="003A58D7"/>
    <w:rsid w:val="003B1456"/>
    <w:rsid w:val="003B546C"/>
    <w:rsid w:val="00415F26"/>
    <w:rsid w:val="00444A1C"/>
    <w:rsid w:val="004451C2"/>
    <w:rsid w:val="004479C0"/>
    <w:rsid w:val="00461BAA"/>
    <w:rsid w:val="00471434"/>
    <w:rsid w:val="004D4517"/>
    <w:rsid w:val="00504DDE"/>
    <w:rsid w:val="0050796A"/>
    <w:rsid w:val="00513376"/>
    <w:rsid w:val="0052123C"/>
    <w:rsid w:val="00560C80"/>
    <w:rsid w:val="00562884"/>
    <w:rsid w:val="005C12CD"/>
    <w:rsid w:val="005D1DBA"/>
    <w:rsid w:val="005E62D8"/>
    <w:rsid w:val="005F0E60"/>
    <w:rsid w:val="0060505D"/>
    <w:rsid w:val="0060743A"/>
    <w:rsid w:val="0062001B"/>
    <w:rsid w:val="00637DA9"/>
    <w:rsid w:val="006432FD"/>
    <w:rsid w:val="006667A8"/>
    <w:rsid w:val="00680885"/>
    <w:rsid w:val="0068228F"/>
    <w:rsid w:val="00686913"/>
    <w:rsid w:val="006D1375"/>
    <w:rsid w:val="006E4E90"/>
    <w:rsid w:val="006E7BC2"/>
    <w:rsid w:val="006F382E"/>
    <w:rsid w:val="006F78B4"/>
    <w:rsid w:val="00700BCB"/>
    <w:rsid w:val="007255D4"/>
    <w:rsid w:val="00734E46"/>
    <w:rsid w:val="007A5131"/>
    <w:rsid w:val="007E05C8"/>
    <w:rsid w:val="007F4FB4"/>
    <w:rsid w:val="0080265A"/>
    <w:rsid w:val="00814558"/>
    <w:rsid w:val="00852886"/>
    <w:rsid w:val="00853FF1"/>
    <w:rsid w:val="008754E6"/>
    <w:rsid w:val="00875DAD"/>
    <w:rsid w:val="008A5B2C"/>
    <w:rsid w:val="00924C8F"/>
    <w:rsid w:val="00943408"/>
    <w:rsid w:val="00966A97"/>
    <w:rsid w:val="0097460E"/>
    <w:rsid w:val="009D50AF"/>
    <w:rsid w:val="009E7EC3"/>
    <w:rsid w:val="009F2874"/>
    <w:rsid w:val="00A275D2"/>
    <w:rsid w:val="00A60F2A"/>
    <w:rsid w:val="00A66424"/>
    <w:rsid w:val="00A71320"/>
    <w:rsid w:val="00A72867"/>
    <w:rsid w:val="00A82001"/>
    <w:rsid w:val="00A86D1B"/>
    <w:rsid w:val="00AA7A5D"/>
    <w:rsid w:val="00AB2E3C"/>
    <w:rsid w:val="00AE4360"/>
    <w:rsid w:val="00AF4305"/>
    <w:rsid w:val="00AF51D7"/>
    <w:rsid w:val="00B10348"/>
    <w:rsid w:val="00B676E7"/>
    <w:rsid w:val="00B76580"/>
    <w:rsid w:val="00B91BFB"/>
    <w:rsid w:val="00BC5D8F"/>
    <w:rsid w:val="00C053CD"/>
    <w:rsid w:val="00C265D0"/>
    <w:rsid w:val="00C93769"/>
    <w:rsid w:val="00C9529D"/>
    <w:rsid w:val="00CF1810"/>
    <w:rsid w:val="00D0036B"/>
    <w:rsid w:val="00D102CA"/>
    <w:rsid w:val="00D33EB2"/>
    <w:rsid w:val="00D37EB6"/>
    <w:rsid w:val="00D4238A"/>
    <w:rsid w:val="00D51B95"/>
    <w:rsid w:val="00DA0540"/>
    <w:rsid w:val="00DD0458"/>
    <w:rsid w:val="00DD7C0B"/>
    <w:rsid w:val="00DF62F6"/>
    <w:rsid w:val="00E00EA5"/>
    <w:rsid w:val="00E208ED"/>
    <w:rsid w:val="00E500D5"/>
    <w:rsid w:val="00E66119"/>
    <w:rsid w:val="00E70A3E"/>
    <w:rsid w:val="00E8046E"/>
    <w:rsid w:val="00E82DA9"/>
    <w:rsid w:val="00E906EF"/>
    <w:rsid w:val="00EA6BF3"/>
    <w:rsid w:val="00EB1CC6"/>
    <w:rsid w:val="00EB72D8"/>
    <w:rsid w:val="00EF2EAC"/>
    <w:rsid w:val="00EF75D8"/>
    <w:rsid w:val="00F178D7"/>
    <w:rsid w:val="00F36D66"/>
    <w:rsid w:val="00F53630"/>
    <w:rsid w:val="00F62DC8"/>
    <w:rsid w:val="00F71321"/>
    <w:rsid w:val="00F838E4"/>
    <w:rsid w:val="00FC0525"/>
    <w:rsid w:val="00FD3FDC"/>
    <w:rsid w:val="00FD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1691DA"/>
  <w15:chartTrackingRefBased/>
  <w15:docId w15:val="{424F3849-7BC3-4BCF-A74F-C22B549B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29D"/>
  </w:style>
  <w:style w:type="paragraph" w:styleId="Heading1">
    <w:name w:val="heading 1"/>
    <w:basedOn w:val="Normal"/>
    <w:next w:val="Normal"/>
    <w:link w:val="Heading1Char"/>
    <w:uiPriority w:val="9"/>
    <w:qFormat/>
    <w:rsid w:val="007E05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9529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29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529D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semiHidden/>
    <w:unhideWhenUsed/>
    <w:rsid w:val="00A728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2867"/>
    <w:rPr>
      <w:color w:val="954F72"/>
      <w:u w:val="single"/>
    </w:rPr>
  </w:style>
  <w:style w:type="paragraph" w:customStyle="1" w:styleId="msonormal0">
    <w:name w:val="msonormal"/>
    <w:basedOn w:val="Normal"/>
    <w:rsid w:val="00A72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72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en-AU"/>
    </w:rPr>
  </w:style>
  <w:style w:type="paragraph" w:customStyle="1" w:styleId="xl66">
    <w:name w:val="xl66"/>
    <w:basedOn w:val="Normal"/>
    <w:rsid w:val="00A72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A72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68">
    <w:name w:val="xl68"/>
    <w:basedOn w:val="Normal"/>
    <w:rsid w:val="00A728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69">
    <w:name w:val="xl69"/>
    <w:basedOn w:val="Normal"/>
    <w:rsid w:val="00A7286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0">
    <w:name w:val="xl70"/>
    <w:basedOn w:val="Normal"/>
    <w:rsid w:val="00A7286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styleId="Caption">
    <w:name w:val="caption"/>
    <w:basedOn w:val="Normal"/>
    <w:next w:val="Normal"/>
    <w:unhideWhenUsed/>
    <w:qFormat/>
    <w:rsid w:val="00A664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E05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2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8ED"/>
  </w:style>
  <w:style w:type="paragraph" w:styleId="Footer">
    <w:name w:val="footer"/>
    <w:basedOn w:val="Normal"/>
    <w:link w:val="FooterChar"/>
    <w:uiPriority w:val="99"/>
    <w:unhideWhenUsed/>
    <w:rsid w:val="00E2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8ED"/>
  </w:style>
  <w:style w:type="paragraph" w:styleId="Title">
    <w:name w:val="Title"/>
    <w:basedOn w:val="Normal"/>
    <w:next w:val="Normal"/>
    <w:link w:val="TitleChar"/>
    <w:qFormat/>
    <w:rsid w:val="009D50A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D50A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D50AF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4</Pages>
  <Words>2747</Words>
  <Characters>1566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sh Chandel (DJPR)</dc:creator>
  <cp:keywords/>
  <dc:description/>
  <cp:lastModifiedBy>Ankush Chandel (DJPR)</cp:lastModifiedBy>
  <cp:revision>43</cp:revision>
  <dcterms:created xsi:type="dcterms:W3CDTF">2021-09-23T06:19:00Z</dcterms:created>
  <dcterms:modified xsi:type="dcterms:W3CDTF">2021-11-10T01:23:00Z</dcterms:modified>
</cp:coreProperties>
</file>